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666FD" w14:textId="3E8A3FC5" w:rsidR="00DB7232" w:rsidRPr="00DB7232" w:rsidRDefault="00DB7232" w:rsidP="00DB7232">
      <w:pPr>
        <w:spacing w:after="0" w:line="360" w:lineRule="auto"/>
        <w:jc w:val="center"/>
        <w:rPr>
          <w:b/>
          <w:bCs/>
          <w:sz w:val="24"/>
          <w:szCs w:val="24"/>
        </w:rPr>
      </w:pPr>
      <w:r w:rsidRPr="00F97AFF">
        <w:rPr>
          <w:b/>
          <w:bCs/>
          <w:sz w:val="24"/>
          <w:szCs w:val="24"/>
        </w:rPr>
        <w:t xml:space="preserve">ADDITIONAL FILE </w:t>
      </w:r>
      <w:r>
        <w:rPr>
          <w:b/>
          <w:bCs/>
          <w:sz w:val="24"/>
          <w:szCs w:val="24"/>
        </w:rPr>
        <w:t>1</w:t>
      </w:r>
    </w:p>
    <w:p w14:paraId="59AF8FEA" w14:textId="77777777" w:rsidR="00DB7232" w:rsidRDefault="00DB7232" w:rsidP="00C41928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05D9D30D" w14:textId="631790CE" w:rsidR="00C41928" w:rsidRDefault="009376C5" w:rsidP="00C41928">
      <w:pPr>
        <w:spacing w:after="0" w:line="240" w:lineRule="auto"/>
        <w:rPr>
          <w:rFonts w:asciiTheme="minorHAnsi" w:hAnsiTheme="minorHAnsi" w:cstheme="minorHAnsi"/>
        </w:rPr>
      </w:pPr>
      <w:r w:rsidRPr="002D6CD4">
        <w:rPr>
          <w:rFonts w:asciiTheme="minorHAnsi" w:hAnsiTheme="minorHAnsi" w:cstheme="minorHAnsi"/>
          <w:b/>
          <w:bCs/>
          <w:sz w:val="24"/>
          <w:szCs w:val="24"/>
        </w:rPr>
        <w:t xml:space="preserve">Figure 1. </w:t>
      </w:r>
      <w:r w:rsidR="00DB7232" w:rsidRPr="00DB7232">
        <w:rPr>
          <w:rFonts w:asciiTheme="minorHAnsi" w:hAnsiTheme="minorHAnsi" w:cstheme="minorHAnsi"/>
          <w:b/>
          <w:bCs/>
          <w:sz w:val="24"/>
          <w:szCs w:val="24"/>
        </w:rPr>
        <w:t>Participant flow diagram</w:t>
      </w:r>
    </w:p>
    <w:p w14:paraId="70B8FC21" w14:textId="0B28DEF1" w:rsidR="00C41928" w:rsidRPr="00C41928" w:rsidRDefault="00C41928" w:rsidP="00C41928">
      <w:pPr>
        <w:spacing w:after="0" w:line="240" w:lineRule="auto"/>
        <w:rPr>
          <w:rFonts w:asciiTheme="minorHAnsi" w:hAnsiTheme="minorHAnsi" w:cstheme="minorHAnsi"/>
        </w:rPr>
      </w:pPr>
      <w:r w:rsidRPr="00C41928">
        <w:rPr>
          <w:rFonts w:asciiTheme="minorHAnsi" w:hAnsiTheme="minorHAnsi" w:cstheme="minorHAnsi"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3C8017E" wp14:editId="091521A6">
                <wp:simplePos x="0" y="0"/>
                <wp:positionH relativeFrom="column">
                  <wp:posOffset>2104845</wp:posOffset>
                </wp:positionH>
                <wp:positionV relativeFrom="paragraph">
                  <wp:posOffset>107579</wp:posOffset>
                </wp:positionV>
                <wp:extent cx="4425950" cy="2546350"/>
                <wp:effectExtent l="0" t="0" r="12700" b="2540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5950" cy="2546350"/>
                          <a:chOff x="0" y="0"/>
                          <a:chExt cx="4425950" cy="2546350"/>
                        </a:xfrm>
                      </wpg:grpSpPr>
                      <wps:wsp>
                        <wps:cNvPr id="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2692400" y="1028700"/>
                            <a:ext cx="1733550" cy="768350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FC82BD9" w14:textId="0C2178E7" w:rsidR="009376C5" w:rsidRPr="007D081F" w:rsidRDefault="009376C5" w:rsidP="009376C5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  <w:t>Excluded</w:t>
                              </w:r>
                            </w:p>
                            <w:p w14:paraId="1D46FDF9" w14:textId="77777777" w:rsidR="009376C5" w:rsidRPr="007D081F" w:rsidRDefault="009376C5" w:rsidP="009376C5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Did not meet Year 3 inclusion criteria (n=4)</w:t>
                              </w:r>
                            </w:p>
                            <w:p w14:paraId="478A00A4" w14:textId="77777777" w:rsidR="009376C5" w:rsidRPr="007D081F" w:rsidRDefault="009376C5" w:rsidP="009376C5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Declined to participate (n=49)</w:t>
                              </w:r>
                            </w:p>
                            <w:p w14:paraId="14475C7D" w14:textId="77777777" w:rsidR="009376C5" w:rsidRPr="007D081F" w:rsidRDefault="009376C5" w:rsidP="009376C5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No response (n=96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2404745" cy="2546350"/>
                            <a:chOff x="0" y="0"/>
                            <a:chExt cx="2404745" cy="2546350"/>
                          </a:xfrm>
                        </wpg:grpSpPr>
                        <wps:wsp>
                          <wps:cNvPr id="6" name="Text Box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372995" cy="469900"/>
                            </a:xfrm>
                            <a:prstGeom prst="rect">
                              <a:avLst/>
                            </a:prstGeom>
                            <a:noFill/>
                            <a:ln w="9144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5D5CF998" w14:textId="77777777" w:rsidR="009376C5" w:rsidRPr="00C41928" w:rsidRDefault="009376C5" w:rsidP="009376C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</w:pPr>
                                <w:r w:rsidRPr="00C41928"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  <w:t>Schools invited to participate</w:t>
                                </w:r>
                              </w:p>
                              <w:p w14:paraId="52E028DD" w14:textId="77777777" w:rsidR="009376C5" w:rsidRPr="00C41928" w:rsidRDefault="009376C5" w:rsidP="009376C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</w:pPr>
                                <w:r w:rsidRPr="00C41928"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  <w:t>(n=127)</w:t>
                                </w:r>
                              </w:p>
                              <w:p w14:paraId="7C8C8EA8" w14:textId="77777777" w:rsidR="009376C5" w:rsidRPr="00C41928" w:rsidRDefault="009376C5" w:rsidP="009376C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</w:pPr>
                                <w:r w:rsidRPr="00C41928"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  <w:t>(Low SES=41; Mid SES=45; High-SES=41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8" name="Text 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742950"/>
                              <a:ext cx="2372995" cy="514350"/>
                            </a:xfrm>
                            <a:prstGeom prst="rect">
                              <a:avLst/>
                            </a:prstGeom>
                            <a:noFill/>
                            <a:ln w="9144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23F904CA" w14:textId="77777777" w:rsidR="009376C5" w:rsidRPr="00C41928" w:rsidRDefault="009376C5" w:rsidP="009376C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</w:pPr>
                                <w:r w:rsidRPr="00C41928"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  <w:t>Schools recruited</w:t>
                                </w:r>
                              </w:p>
                              <w:p w14:paraId="23398390" w14:textId="77777777" w:rsidR="009376C5" w:rsidRPr="00C41928" w:rsidRDefault="009376C5" w:rsidP="009376C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</w:pPr>
                                <w:r w:rsidRPr="00C41928"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  <w:t>(n=20)</w:t>
                                </w:r>
                              </w:p>
                              <w:p w14:paraId="7078FE68" w14:textId="77777777" w:rsidR="009376C5" w:rsidRPr="00C41928" w:rsidRDefault="009376C5" w:rsidP="009376C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</w:pPr>
                                <w:r w:rsidRPr="00C41928"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  <w:t>(Low SES=8; Mid SES=11; High SES=1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9" name="Text Box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700" y="1543050"/>
                              <a:ext cx="2372995" cy="361950"/>
                            </a:xfrm>
                            <a:prstGeom prst="rect">
                              <a:avLst/>
                            </a:prstGeom>
                            <a:noFill/>
                            <a:ln w="9144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53FF2956" w14:textId="77777777" w:rsidR="009376C5" w:rsidRPr="00C41928" w:rsidRDefault="009376C5" w:rsidP="009376C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</w:pPr>
                                <w:r w:rsidRPr="00C41928"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  <w:t>Children eligible to participate</w:t>
                                </w:r>
                              </w:p>
                              <w:p w14:paraId="7EE19B2F" w14:textId="77777777" w:rsidR="009376C5" w:rsidRPr="00C41928" w:rsidRDefault="009376C5" w:rsidP="009376C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</w:pPr>
                                <w:r w:rsidRPr="00C41928"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  <w:t>(n=1606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1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750" y="2184400"/>
                              <a:ext cx="2372995" cy="361950"/>
                            </a:xfrm>
                            <a:prstGeom prst="rect">
                              <a:avLst/>
                            </a:prstGeom>
                            <a:noFill/>
                            <a:ln w="9144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3F034292" w14:textId="77777777" w:rsidR="009376C5" w:rsidRPr="00C41928" w:rsidRDefault="009376C5" w:rsidP="009376C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</w:pPr>
                                <w:r w:rsidRPr="00C41928"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  <w:t>Randomised</w:t>
                                </w:r>
                              </w:p>
                              <w:p w14:paraId="7B1DBB18" w14:textId="77777777" w:rsidR="009376C5" w:rsidRPr="00C41928" w:rsidRDefault="009376C5" w:rsidP="009376C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</w:pPr>
                                <w:r w:rsidRPr="00C41928">
                                  <w:rPr>
                                    <w:rFonts w:asciiTheme="minorHAnsi" w:hAnsiTheme="minorHAnsi" w:cstheme="minorHAnsi"/>
                                    <w:sz w:val="20"/>
                                  </w:rPr>
                                  <w:t>(n=20 schools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2" name="Straight Arrow Connector 22"/>
                          <wps:cNvCnPr/>
                          <wps:spPr>
                            <a:xfrm>
                              <a:off x="1174750" y="469900"/>
                              <a:ext cx="0" cy="2730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Arrow Connector 23"/>
                          <wps:cNvCnPr/>
                          <wps:spPr>
                            <a:xfrm>
                              <a:off x="1174750" y="1263650"/>
                              <a:ext cx="0" cy="2730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Arrow Connector 24"/>
                          <wps:cNvCnPr/>
                          <wps:spPr>
                            <a:xfrm>
                              <a:off x="1181100" y="1911350"/>
                              <a:ext cx="0" cy="2730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5" name="Straight Arrow Connector 25"/>
                        <wps:cNvCnPr/>
                        <wps:spPr>
                          <a:xfrm flipV="1">
                            <a:off x="1174750" y="1365250"/>
                            <a:ext cx="14986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3C8017E" id="Group 3" o:spid="_x0000_s1026" style="position:absolute;margin-left:165.75pt;margin-top:8.45pt;width:348.5pt;height:200.5pt;z-index:251664384" coordsize="44259,254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left:26924;top:10287;width:17335;height:7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" filled="f" strokeweight=".72pt">
                  <v:textbox inset="0,0,0,0">
                    <w:txbxContent>
                      <w:p w14:paraId="5FC82BD9" w14:textId="0C2178E7" w:rsidR="009376C5" w:rsidRPr="007D081F" w:rsidRDefault="009376C5" w:rsidP="009376C5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  <w:t>Excluded</w:t>
                        </w:r>
                      </w:p>
                      <w:p w14:paraId="1D46FDF9" w14:textId="77777777" w:rsidR="009376C5" w:rsidRPr="007D081F" w:rsidRDefault="009376C5" w:rsidP="009376C5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</w:rPr>
                          <w:t>Did not meet Year 3 inclusion criteria (n=4)</w:t>
                        </w:r>
                      </w:p>
                      <w:p w14:paraId="478A00A4" w14:textId="77777777" w:rsidR="009376C5" w:rsidRPr="007D081F" w:rsidRDefault="009376C5" w:rsidP="009376C5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</w:rPr>
                          <w:t>Declined to participate (n=49)</w:t>
                        </w:r>
                      </w:p>
                      <w:p w14:paraId="14475C7D" w14:textId="77777777" w:rsidR="009376C5" w:rsidRPr="007D081F" w:rsidRDefault="009376C5" w:rsidP="009376C5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</w:rPr>
                          <w:t>No response (n=960)</w:t>
                        </w:r>
                      </w:p>
                    </w:txbxContent>
                  </v:textbox>
                </v:shape>
                <v:group id="Group 5" o:spid="_x0000_s1028" style="position:absolute;width:24047;height:25463" coordsize="24047,254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Text Box 6" o:spid="_x0000_s1029" type="#_x0000_t202" style="position:absolute;width:23729;height:4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" filled="f" strokeweight=".72pt">
                    <v:textbox inset="0,0,0,0">
                      <w:txbxContent>
                        <w:p w14:paraId="5D5CF998" w14:textId="77777777" w:rsidR="009376C5" w:rsidRPr="00C41928" w:rsidRDefault="009376C5" w:rsidP="009376C5">
                          <w:pPr>
                            <w:spacing w:after="0" w:line="240" w:lineRule="auto"/>
                            <w:jc w:val="center"/>
                            <w:rPr>
                              <w:rFonts w:asciiTheme="minorHAnsi" w:hAnsiTheme="minorHAnsi" w:cstheme="minorHAnsi"/>
                              <w:sz w:val="20"/>
                            </w:rPr>
                          </w:pPr>
                          <w:r w:rsidRPr="00C41928">
                            <w:rPr>
                              <w:rFonts w:asciiTheme="minorHAnsi" w:hAnsiTheme="minorHAnsi" w:cstheme="minorHAnsi"/>
                              <w:sz w:val="20"/>
                            </w:rPr>
                            <w:t>Schools invited to participate</w:t>
                          </w:r>
                        </w:p>
                        <w:p w14:paraId="52E028DD" w14:textId="77777777" w:rsidR="009376C5" w:rsidRPr="00C41928" w:rsidRDefault="009376C5" w:rsidP="009376C5">
                          <w:pPr>
                            <w:spacing w:after="0" w:line="240" w:lineRule="auto"/>
                            <w:jc w:val="center"/>
                            <w:rPr>
                              <w:rFonts w:asciiTheme="minorHAnsi" w:hAnsiTheme="minorHAnsi" w:cstheme="minorHAnsi"/>
                              <w:sz w:val="20"/>
                            </w:rPr>
                          </w:pPr>
                          <w:r w:rsidRPr="00C41928">
                            <w:rPr>
                              <w:rFonts w:asciiTheme="minorHAnsi" w:hAnsiTheme="minorHAnsi" w:cstheme="minorHAnsi"/>
                              <w:sz w:val="20"/>
                            </w:rPr>
                            <w:t>(n=127)</w:t>
                          </w:r>
                        </w:p>
                        <w:p w14:paraId="7C8C8EA8" w14:textId="77777777" w:rsidR="009376C5" w:rsidRPr="00C41928" w:rsidRDefault="009376C5" w:rsidP="009376C5">
                          <w:pPr>
                            <w:spacing w:after="0" w:line="240" w:lineRule="auto"/>
                            <w:jc w:val="center"/>
                            <w:rPr>
                              <w:rFonts w:asciiTheme="minorHAnsi" w:hAnsiTheme="minorHAnsi" w:cstheme="minorHAnsi"/>
                              <w:sz w:val="20"/>
                            </w:rPr>
                          </w:pPr>
                          <w:r w:rsidRPr="00C41928">
                            <w:rPr>
                              <w:rFonts w:asciiTheme="minorHAnsi" w:hAnsiTheme="minorHAnsi" w:cstheme="minorHAnsi"/>
                              <w:sz w:val="20"/>
                            </w:rPr>
                            <w:t>(Low SES=41; Mid SES=45; High-SES=41)</w:t>
                          </w:r>
                        </w:p>
                      </w:txbxContent>
                    </v:textbox>
                  </v:shape>
                  <v:shape id="Text Box 8" o:spid="_x0000_s1030" type="#_x0000_t202" style="position:absolute;top:7429;width:23729;height:5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" filled="f" strokeweight=".72pt">
                    <v:textbox inset="0,0,0,0">
                      <w:txbxContent>
                        <w:p w14:paraId="23F904CA" w14:textId="77777777" w:rsidR="009376C5" w:rsidRPr="00C41928" w:rsidRDefault="009376C5" w:rsidP="009376C5">
                          <w:pPr>
                            <w:spacing w:after="0" w:line="240" w:lineRule="auto"/>
                            <w:jc w:val="center"/>
                            <w:rPr>
                              <w:rFonts w:asciiTheme="minorHAnsi" w:hAnsiTheme="minorHAnsi" w:cstheme="minorHAnsi"/>
                              <w:sz w:val="20"/>
                            </w:rPr>
                          </w:pPr>
                          <w:r w:rsidRPr="00C41928">
                            <w:rPr>
                              <w:rFonts w:asciiTheme="minorHAnsi" w:hAnsiTheme="minorHAnsi" w:cstheme="minorHAnsi"/>
                              <w:sz w:val="20"/>
                            </w:rPr>
                            <w:t>Schools recruited</w:t>
                          </w:r>
                        </w:p>
                        <w:p w14:paraId="23398390" w14:textId="77777777" w:rsidR="009376C5" w:rsidRPr="00C41928" w:rsidRDefault="009376C5" w:rsidP="009376C5">
                          <w:pPr>
                            <w:spacing w:after="0" w:line="240" w:lineRule="auto"/>
                            <w:jc w:val="center"/>
                            <w:rPr>
                              <w:rFonts w:asciiTheme="minorHAnsi" w:hAnsiTheme="minorHAnsi" w:cstheme="minorHAnsi"/>
                              <w:sz w:val="20"/>
                            </w:rPr>
                          </w:pPr>
                          <w:r w:rsidRPr="00C41928">
                            <w:rPr>
                              <w:rFonts w:asciiTheme="minorHAnsi" w:hAnsiTheme="minorHAnsi" w:cstheme="minorHAnsi"/>
                              <w:sz w:val="20"/>
                            </w:rPr>
                            <w:t>(n=20)</w:t>
                          </w:r>
                        </w:p>
                        <w:p w14:paraId="7078FE68" w14:textId="77777777" w:rsidR="009376C5" w:rsidRPr="00C41928" w:rsidRDefault="009376C5" w:rsidP="009376C5">
                          <w:pPr>
                            <w:spacing w:after="0" w:line="240" w:lineRule="auto"/>
                            <w:jc w:val="center"/>
                            <w:rPr>
                              <w:rFonts w:asciiTheme="minorHAnsi" w:hAnsiTheme="minorHAnsi" w:cstheme="minorHAnsi"/>
                              <w:sz w:val="20"/>
                            </w:rPr>
                          </w:pPr>
                          <w:r w:rsidRPr="00C41928">
                            <w:rPr>
                              <w:rFonts w:asciiTheme="minorHAnsi" w:hAnsiTheme="minorHAnsi" w:cstheme="minorHAnsi"/>
                              <w:sz w:val="20"/>
                            </w:rPr>
                            <w:t>(Low SES=8; Mid SES=11; High SES=1)</w:t>
                          </w:r>
                        </w:p>
                      </w:txbxContent>
                    </v:textbox>
                  </v:shape>
                  <v:shape id="Text Box 9" o:spid="_x0000_s1031" type="#_x0000_t202" style="position:absolute;left:127;top:15430;width:23729;height:3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" filled="f" strokeweight=".72pt">
                    <v:textbox inset="0,0,0,0">
                      <w:txbxContent>
                        <w:p w14:paraId="53FF2956" w14:textId="77777777" w:rsidR="009376C5" w:rsidRPr="00C41928" w:rsidRDefault="009376C5" w:rsidP="009376C5">
                          <w:pPr>
                            <w:spacing w:after="0" w:line="240" w:lineRule="auto"/>
                            <w:jc w:val="center"/>
                            <w:rPr>
                              <w:rFonts w:asciiTheme="minorHAnsi" w:hAnsiTheme="minorHAnsi" w:cstheme="minorHAnsi"/>
                              <w:sz w:val="20"/>
                            </w:rPr>
                          </w:pPr>
                          <w:r w:rsidRPr="00C41928">
                            <w:rPr>
                              <w:rFonts w:asciiTheme="minorHAnsi" w:hAnsiTheme="minorHAnsi" w:cstheme="minorHAnsi"/>
                              <w:sz w:val="20"/>
                            </w:rPr>
                            <w:t>Children eligible to participate</w:t>
                          </w:r>
                        </w:p>
                        <w:p w14:paraId="7EE19B2F" w14:textId="77777777" w:rsidR="009376C5" w:rsidRPr="00C41928" w:rsidRDefault="009376C5" w:rsidP="009376C5">
                          <w:pPr>
                            <w:spacing w:after="0" w:line="240" w:lineRule="auto"/>
                            <w:jc w:val="center"/>
                            <w:rPr>
                              <w:rFonts w:asciiTheme="minorHAnsi" w:hAnsiTheme="minorHAnsi" w:cstheme="minorHAnsi"/>
                              <w:sz w:val="20"/>
                            </w:rPr>
                          </w:pPr>
                          <w:r w:rsidRPr="00C41928">
                            <w:rPr>
                              <w:rFonts w:asciiTheme="minorHAnsi" w:hAnsiTheme="minorHAnsi" w:cstheme="minorHAnsi"/>
                              <w:sz w:val="20"/>
                            </w:rPr>
                            <w:t>(n=1606)</w:t>
                          </w:r>
                        </w:p>
                      </w:txbxContent>
                    </v:textbox>
                  </v:shape>
                  <v:shape id="Text Box 21" o:spid="_x0000_s1032" type="#_x0000_t202" style="position:absolute;left:317;top:21844;width:23730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" filled="f" strokeweight=".72pt">
                    <v:textbox inset="0,0,0,0">
                      <w:txbxContent>
                        <w:p w14:paraId="3F034292" w14:textId="77777777" w:rsidR="009376C5" w:rsidRPr="00C41928" w:rsidRDefault="009376C5" w:rsidP="009376C5">
                          <w:pPr>
                            <w:spacing w:after="0" w:line="240" w:lineRule="auto"/>
                            <w:jc w:val="center"/>
                            <w:rPr>
                              <w:rFonts w:asciiTheme="minorHAnsi" w:hAnsiTheme="minorHAnsi" w:cstheme="minorHAnsi"/>
                              <w:sz w:val="20"/>
                            </w:rPr>
                          </w:pPr>
                          <w:r w:rsidRPr="00C41928">
                            <w:rPr>
                              <w:rFonts w:asciiTheme="minorHAnsi" w:hAnsiTheme="minorHAnsi" w:cstheme="minorHAnsi"/>
                              <w:sz w:val="20"/>
                            </w:rPr>
                            <w:t>Randomised</w:t>
                          </w:r>
                        </w:p>
                        <w:p w14:paraId="7B1DBB18" w14:textId="77777777" w:rsidR="009376C5" w:rsidRPr="00C41928" w:rsidRDefault="009376C5" w:rsidP="009376C5">
                          <w:pPr>
                            <w:spacing w:after="0" w:line="240" w:lineRule="auto"/>
                            <w:jc w:val="center"/>
                            <w:rPr>
                              <w:rFonts w:asciiTheme="minorHAnsi" w:hAnsiTheme="minorHAnsi" w:cstheme="minorHAnsi"/>
                              <w:sz w:val="20"/>
                            </w:rPr>
                          </w:pPr>
                          <w:r w:rsidRPr="00C41928">
                            <w:rPr>
                              <w:rFonts w:asciiTheme="minorHAnsi" w:hAnsiTheme="minorHAnsi" w:cstheme="minorHAnsi"/>
                              <w:sz w:val="20"/>
                            </w:rPr>
                            <w:t>(n=20 schools)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2" o:spid="_x0000_s1033" type="#_x0000_t32" style="position:absolute;left:11747;top:4699;width:0;height:27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23" o:spid="_x0000_s1034" type="#_x0000_t32" style="position:absolute;left:11747;top:12636;width:0;height:27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t2owwAAANsAAAAPAAAAZHJzL2Rvd25yZXYueG1sRI9Pi8Iw&#10;FMTvC36H8ARva6qL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DNbdqMMAAADb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24" o:spid="_x0000_s1035" type="#_x0000_t32" style="position:absolute;left:11811;top:19113;width:0;height:27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0Xc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gz9F3MMAAADbAAAADwAA&#10;AAAAAAAAAAAAAAAHAgAAZHJzL2Rvd25yZXYueG1sUEsFBgAAAAADAAMAtwAAAPcCAAAAAA==&#10;" strokecolor="black [3200]" strokeweight=".5pt">
                    <v:stroke endarrow="block" joinstyle="miter"/>
                  </v:shape>
                </v:group>
                <v:shape id="Straight Arrow Connector 25" o:spid="_x0000_s1036" type="#_x0000_t32" style="position:absolute;left:11747;top:13652;width:14986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0EFF9FE3" w14:textId="622CACB6" w:rsidR="009376C5" w:rsidRPr="00C41928" w:rsidRDefault="009376C5" w:rsidP="00C41928">
      <w:pPr>
        <w:rPr>
          <w:rFonts w:asciiTheme="minorHAnsi" w:hAnsiTheme="minorHAnsi" w:cstheme="minorHAnsi"/>
        </w:rPr>
      </w:pPr>
      <w:r w:rsidRPr="00C41928">
        <w:rPr>
          <w:rFonts w:asciiTheme="minorHAnsi" w:hAnsiTheme="minorHAnsi" w:cstheme="minorHAnsi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ABF417" wp14:editId="4A0F67A3">
                <wp:simplePos x="0" y="0"/>
                <wp:positionH relativeFrom="column">
                  <wp:posOffset>-1152525</wp:posOffset>
                </wp:positionH>
                <wp:positionV relativeFrom="paragraph">
                  <wp:posOffset>327025</wp:posOffset>
                </wp:positionV>
                <wp:extent cx="977900" cy="260350"/>
                <wp:effectExtent l="0" t="3175" r="28575" b="28575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790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A7ED7F" w14:textId="77777777" w:rsidR="009376C5" w:rsidRPr="00C41928" w:rsidRDefault="009376C5" w:rsidP="009376C5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C4192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ENROL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ABF417" id="Text Box 54" o:spid="_x0000_s1037" type="#_x0000_t202" style="position:absolute;margin-left:-90.75pt;margin-top:25.75pt;width:77pt;height:20.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" fillcolor="white [3201]" strokeweight=".5pt">
                <v:textbox>
                  <w:txbxContent>
                    <w:p w14:paraId="57A7ED7F" w14:textId="77777777" w:rsidR="009376C5" w:rsidRPr="00C41928" w:rsidRDefault="009376C5" w:rsidP="009376C5">
                      <w:p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C41928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ENROLMENT</w:t>
                      </w:r>
                    </w:p>
                  </w:txbxContent>
                </v:textbox>
              </v:shape>
            </w:pict>
          </mc:Fallback>
        </mc:AlternateContent>
      </w:r>
      <w:r w:rsidRPr="00C41928">
        <w:rPr>
          <w:rFonts w:asciiTheme="minorHAnsi" w:hAnsiTheme="minorHAnsi" w:cstheme="minorHAnsi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2F42AF" wp14:editId="691DF489">
                <wp:simplePos x="0" y="0"/>
                <wp:positionH relativeFrom="column">
                  <wp:posOffset>-1164114</wp:posOffset>
                </wp:positionH>
                <wp:positionV relativeFrom="paragraph">
                  <wp:posOffset>3553936</wp:posOffset>
                </wp:positionV>
                <wp:extent cx="1018223" cy="260350"/>
                <wp:effectExtent l="0" t="2222" r="27622" b="27623"/>
                <wp:wrapNone/>
                <wp:docPr id="192" name="Text Box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18223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9FFEBE" w14:textId="77777777" w:rsidR="009376C5" w:rsidRPr="00C41928" w:rsidRDefault="009376C5" w:rsidP="009376C5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C4192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2F42AF" id="Text Box 192" o:spid="_x0000_s1038" type="#_x0000_t202" style="position:absolute;margin-left:-91.65pt;margin-top:279.85pt;width:80.2pt;height:20.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" fillcolor="white [3201]" strokeweight=".5pt">
                <v:textbox>
                  <w:txbxContent>
                    <w:p w14:paraId="529FFEBE" w14:textId="77777777" w:rsidR="009376C5" w:rsidRPr="00C41928" w:rsidRDefault="009376C5" w:rsidP="009376C5">
                      <w:p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C41928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ALLOCATION</w:t>
                      </w:r>
                    </w:p>
                  </w:txbxContent>
                </v:textbox>
              </v:shape>
            </w:pict>
          </mc:Fallback>
        </mc:AlternateContent>
      </w:r>
      <w:r w:rsidRPr="00C41928">
        <w:rPr>
          <w:rFonts w:asciiTheme="minorHAnsi" w:hAnsiTheme="minorHAnsi" w:cstheme="minorHAnsi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3B181E" wp14:editId="1F190367">
                <wp:simplePos x="0" y="0"/>
                <wp:positionH relativeFrom="column">
                  <wp:posOffset>-1073467</wp:posOffset>
                </wp:positionH>
                <wp:positionV relativeFrom="paragraph">
                  <wp:posOffset>6773864</wp:posOffset>
                </wp:positionV>
                <wp:extent cx="830263" cy="260350"/>
                <wp:effectExtent l="0" t="952" r="26352" b="26353"/>
                <wp:wrapNone/>
                <wp:docPr id="194" name="Text Box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30263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83DC52" w14:textId="77777777" w:rsidR="009376C5" w:rsidRPr="00C41928" w:rsidRDefault="009376C5" w:rsidP="009376C5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C4192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3B181E" id="Text Box 194" o:spid="_x0000_s1039" type="#_x0000_t202" style="position:absolute;margin-left:-84.5pt;margin-top:533.4pt;width:65.4pt;height:20.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" fillcolor="white [3201]" strokeweight=".5pt">
                <v:textbox>
                  <w:txbxContent>
                    <w:p w14:paraId="1C83DC52" w14:textId="77777777" w:rsidR="009376C5" w:rsidRPr="00C41928" w:rsidRDefault="009376C5" w:rsidP="009376C5">
                      <w:p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C41928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  <w:r w:rsidRPr="00C41928">
        <w:rPr>
          <w:rFonts w:asciiTheme="minorHAnsi" w:hAnsiTheme="minorHAnsi" w:cstheme="minorHAnsi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A44B5B" wp14:editId="42EB99BB">
                <wp:simplePos x="0" y="0"/>
                <wp:positionH relativeFrom="column">
                  <wp:posOffset>-1136650</wp:posOffset>
                </wp:positionH>
                <wp:positionV relativeFrom="paragraph">
                  <wp:posOffset>5397500</wp:posOffset>
                </wp:positionV>
                <wp:extent cx="946150" cy="260350"/>
                <wp:effectExtent l="0" t="0" r="25400" b="25400"/>
                <wp:wrapNone/>
                <wp:docPr id="193" name="Text Box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4615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84122B" w14:textId="77777777" w:rsidR="009376C5" w:rsidRPr="00C41928" w:rsidRDefault="009376C5" w:rsidP="009376C5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C4192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A44B5B" id="Text Box 193" o:spid="_x0000_s1040" type="#_x0000_t202" style="position:absolute;margin-left:-89.5pt;margin-top:425pt;width:74.5pt;height:20.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" fillcolor="white [3201]" strokeweight=".5pt">
                <v:textbox>
                  <w:txbxContent>
                    <w:p w14:paraId="0B84122B" w14:textId="77777777" w:rsidR="009376C5" w:rsidRPr="00C41928" w:rsidRDefault="009376C5" w:rsidP="009376C5">
                      <w:p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C41928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FOLLOW-UP</w:t>
                      </w:r>
                    </w:p>
                  </w:txbxContent>
                </v:textbox>
              </v:shape>
            </w:pict>
          </mc:Fallback>
        </mc:AlternateContent>
      </w:r>
    </w:p>
    <w:p w14:paraId="7FA58893" w14:textId="77777777" w:rsidR="009376C5" w:rsidRPr="00C41928" w:rsidRDefault="009376C5" w:rsidP="00C41928">
      <w:pPr>
        <w:spacing w:after="0" w:line="240" w:lineRule="auto"/>
        <w:rPr>
          <w:rFonts w:asciiTheme="minorHAnsi" w:hAnsiTheme="minorHAnsi" w:cstheme="minorHAnsi"/>
        </w:rPr>
      </w:pPr>
    </w:p>
    <w:p w14:paraId="0C7569B0" w14:textId="553C288E" w:rsidR="00524D0A" w:rsidRDefault="00524D0A" w:rsidP="00C41928">
      <w:pPr>
        <w:rPr>
          <w:rFonts w:asciiTheme="minorHAnsi" w:hAnsiTheme="minorHAnsi" w:cstheme="minorHAnsi"/>
        </w:rPr>
      </w:pPr>
    </w:p>
    <w:p w14:paraId="7FECA30D" w14:textId="62ACF15D" w:rsidR="00C41928" w:rsidRDefault="00C41928" w:rsidP="00C41928">
      <w:pPr>
        <w:rPr>
          <w:rFonts w:asciiTheme="minorHAnsi" w:hAnsiTheme="minorHAnsi" w:cstheme="minorHAnsi"/>
        </w:rPr>
      </w:pPr>
    </w:p>
    <w:p w14:paraId="1FB46337" w14:textId="664EF411" w:rsidR="00C41928" w:rsidRDefault="00C41928" w:rsidP="00C41928">
      <w:pPr>
        <w:rPr>
          <w:rFonts w:asciiTheme="minorHAnsi" w:hAnsiTheme="minorHAnsi" w:cstheme="minorHAnsi"/>
        </w:rPr>
      </w:pPr>
    </w:p>
    <w:p w14:paraId="7DF62E20" w14:textId="68548ECA" w:rsidR="00C41928" w:rsidRDefault="00C41928" w:rsidP="00C41928">
      <w:pPr>
        <w:rPr>
          <w:rFonts w:asciiTheme="minorHAnsi" w:hAnsiTheme="minorHAnsi" w:cstheme="minorHAnsi"/>
        </w:rPr>
      </w:pPr>
    </w:p>
    <w:p w14:paraId="0EF6BD51" w14:textId="2AC98F6A" w:rsidR="00C41928" w:rsidRDefault="00C41928" w:rsidP="00C41928">
      <w:pPr>
        <w:rPr>
          <w:rFonts w:asciiTheme="minorHAnsi" w:hAnsiTheme="minorHAnsi" w:cstheme="minorHAnsi"/>
        </w:rPr>
      </w:pPr>
    </w:p>
    <w:p w14:paraId="118F97D3" w14:textId="4CC0239D" w:rsidR="00C41928" w:rsidRDefault="00C41928" w:rsidP="00C41928">
      <w:pPr>
        <w:rPr>
          <w:rFonts w:asciiTheme="minorHAnsi" w:hAnsiTheme="minorHAnsi" w:cstheme="minorHAnsi"/>
        </w:rPr>
      </w:pPr>
    </w:p>
    <w:p w14:paraId="02230D17" w14:textId="48E07120" w:rsidR="00C41928" w:rsidRDefault="00E36C4B" w:rsidP="00C41928">
      <w:pPr>
        <w:rPr>
          <w:rFonts w:asciiTheme="minorHAnsi" w:hAnsiTheme="minorHAnsi" w:cstheme="minorHAnsi"/>
        </w:rPr>
      </w:pPr>
      <w:r w:rsidRPr="00C41928">
        <w:rPr>
          <w:rFonts w:asciiTheme="minorHAnsi" w:hAnsiTheme="minorHAnsi" w:cstheme="minorHAnsi"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5C2A39A" wp14:editId="6DB0CAAE">
                <wp:simplePos x="0" y="0"/>
                <wp:positionH relativeFrom="column">
                  <wp:posOffset>-136566</wp:posOffset>
                </wp:positionH>
                <wp:positionV relativeFrom="paragraph">
                  <wp:posOffset>333730</wp:posOffset>
                </wp:positionV>
                <wp:extent cx="6883400" cy="1774448"/>
                <wp:effectExtent l="0" t="0" r="12700" b="16510"/>
                <wp:wrapNone/>
                <wp:docPr id="42" name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83400" cy="1774448"/>
                          <a:chOff x="0" y="0"/>
                          <a:chExt cx="6883400" cy="1774463"/>
                        </a:xfrm>
                      </wpg:grpSpPr>
                      <wps:wsp>
                        <wps:cNvPr id="7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98450"/>
                            <a:ext cx="1695450" cy="1476013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DCF4FD9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0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0"/>
                                </w:rPr>
                                <w:t>Current practice control</w:t>
                              </w:r>
                            </w:p>
                            <w:p w14:paraId="053702EA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5 schools</w:t>
                              </w:r>
                            </w:p>
                            <w:p w14:paraId="2A777EA3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  <w:t>Allocated to intervention</w:t>
                              </w:r>
                            </w:p>
                            <w:p w14:paraId="4541EC76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(n=149 children)</w:t>
                              </w:r>
                            </w:p>
                            <w:p w14:paraId="0D193C05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  <w:t>Received allocated intervention</w:t>
                              </w:r>
                            </w:p>
                            <w:p w14:paraId="1C20346E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(n=148)</w:t>
                              </w:r>
                            </w:p>
                            <w:p w14:paraId="1A8824AC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  <w:t>Did not receive allocated</w:t>
                              </w:r>
                            </w:p>
                            <w:p w14:paraId="73F3A39D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  <w:t>intervention</w:t>
                              </w:r>
                            </w:p>
                            <w:p w14:paraId="64D8A2A9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Left school (n=1)</w:t>
                              </w:r>
                            </w:p>
                            <w:p w14:paraId="7877A173" w14:textId="77777777" w:rsidR="009376C5" w:rsidRPr="00C41928" w:rsidRDefault="009376C5" w:rsidP="009376C5">
                              <w:pPr>
                                <w:spacing w:after="0" w:line="240" w:lineRule="auto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1758950" y="298450"/>
                            <a:ext cx="1682750" cy="1476012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A65BFF8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0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0"/>
                                </w:rPr>
                                <w:t>PA-I</w:t>
                              </w:r>
                            </w:p>
                            <w:p w14:paraId="4C824A62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5 schools</w:t>
                              </w:r>
                            </w:p>
                            <w:p w14:paraId="3D6C81C5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  <w:t>Allocated to intervention</w:t>
                              </w:r>
                            </w:p>
                            <w:p w14:paraId="06BB3930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(n=161 children)</w:t>
                              </w:r>
                            </w:p>
                            <w:p w14:paraId="578D9903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  <w:t>Received allocated intervention</w:t>
                              </w:r>
                            </w:p>
                            <w:p w14:paraId="6E33F93B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(n=160)</w:t>
                              </w:r>
                            </w:p>
                            <w:p w14:paraId="5AED30E9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  <w:t>Did not receive allocated</w:t>
                              </w:r>
                            </w:p>
                            <w:p w14:paraId="587A4AD0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  <w:t>intervention</w:t>
                              </w:r>
                            </w:p>
                            <w:p w14:paraId="6694E42D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Left school (n= 1)</w:t>
                              </w:r>
                            </w:p>
                            <w:p w14:paraId="391C2B36" w14:textId="77777777" w:rsidR="007D081F" w:rsidRDefault="007D081F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3498850" y="298450"/>
                            <a:ext cx="1657350" cy="1476012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3157B16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0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0"/>
                                </w:rPr>
                                <w:t>SB-I</w:t>
                              </w:r>
                            </w:p>
                            <w:p w14:paraId="0A1FD2BD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5 schools</w:t>
                              </w:r>
                            </w:p>
                            <w:p w14:paraId="01E444AD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  <w:t>Allocated to intervention</w:t>
                              </w:r>
                            </w:p>
                            <w:p w14:paraId="2D2B542D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(n=124 children)</w:t>
                              </w:r>
                            </w:p>
                            <w:p w14:paraId="72490615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  <w:t>Received allocated intervention</w:t>
                              </w:r>
                            </w:p>
                            <w:p w14:paraId="767B4C43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(n=124)</w:t>
                              </w:r>
                            </w:p>
                            <w:p w14:paraId="73299142" w14:textId="77777777" w:rsidR="007D081F" w:rsidRPr="00C41928" w:rsidRDefault="007D081F" w:rsidP="007D081F">
                              <w:pPr>
                                <w:spacing w:after="0" w:line="240" w:lineRule="auto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</w:p>
                            <w:p w14:paraId="58B84F12" w14:textId="77777777" w:rsidR="009376C5" w:rsidRPr="00C41928" w:rsidRDefault="009376C5" w:rsidP="009376C5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5207000" y="298450"/>
                            <a:ext cx="1676400" cy="1476012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B10843F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0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0"/>
                                </w:rPr>
                                <w:t>PA+SB-I</w:t>
                              </w:r>
                            </w:p>
                            <w:p w14:paraId="33AE2CE5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5 schools</w:t>
                              </w:r>
                            </w:p>
                            <w:p w14:paraId="3BFD1606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  <w:t>Allocated to intervention</w:t>
                              </w:r>
                            </w:p>
                            <w:p w14:paraId="7742ACEF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(n=159 children)</w:t>
                              </w:r>
                            </w:p>
                            <w:p w14:paraId="53F134F9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  <w:t>Received allocated intervention</w:t>
                              </w:r>
                            </w:p>
                            <w:p w14:paraId="678A20E0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(n=159)</w:t>
                              </w:r>
                            </w:p>
                            <w:p w14:paraId="24D28C21" w14:textId="77777777" w:rsidR="009376C5" w:rsidRPr="00C41928" w:rsidRDefault="009376C5" w:rsidP="009376C5">
                              <w:pPr>
                                <w:spacing w:after="0" w:line="240" w:lineRule="auto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g:grpSp>
                        <wpg:cNvPr id="31" name="Group 31"/>
                        <wpg:cNvGrpSpPr/>
                        <wpg:grpSpPr>
                          <a:xfrm>
                            <a:off x="831850" y="0"/>
                            <a:ext cx="5227200" cy="279400"/>
                            <a:chOff x="0" y="0"/>
                            <a:chExt cx="5227200" cy="279400"/>
                          </a:xfrm>
                        </wpg:grpSpPr>
                        <wps:wsp>
                          <wps:cNvPr id="26" name="Straight Connector 26"/>
                          <wps:cNvCnPr/>
                          <wps:spPr>
                            <a:xfrm flipV="1">
                              <a:off x="0" y="6349"/>
                              <a:ext cx="522720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Straight Arrow Connector 27"/>
                          <wps:cNvCnPr/>
                          <wps:spPr>
                            <a:xfrm>
                              <a:off x="0" y="6350"/>
                              <a:ext cx="0" cy="2730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Straight Arrow Connector 28"/>
                          <wps:cNvCnPr/>
                          <wps:spPr>
                            <a:xfrm>
                              <a:off x="1758950" y="0"/>
                              <a:ext cx="0" cy="2730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Straight Arrow Connector 29"/>
                          <wps:cNvCnPr/>
                          <wps:spPr>
                            <a:xfrm>
                              <a:off x="3479800" y="6350"/>
                              <a:ext cx="0" cy="2730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Straight Arrow Connector 30"/>
                          <wps:cNvCnPr/>
                          <wps:spPr>
                            <a:xfrm>
                              <a:off x="5219700" y="6350"/>
                              <a:ext cx="0" cy="2730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C2A39A" id="Group 42" o:spid="_x0000_s1041" style="position:absolute;margin-left:-10.75pt;margin-top:26.3pt;width:542pt;height:139.7pt;z-index:251665408;mso-height-relative:margin" coordsize="68834,177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">
                <v:shape id="Text Box 7" o:spid="_x0000_s1042" type="#_x0000_t202" style="position:absolute;top:2984;width:16954;height:14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" filled="f" strokeweight=".72pt">
                  <v:textbox inset="0,0,0,0">
                    <w:txbxContent>
                      <w:p w14:paraId="2DCF4FD9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b/>
                            <w:bCs/>
                            <w:sz w:val="20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b/>
                            <w:bCs/>
                            <w:sz w:val="20"/>
                          </w:rPr>
                          <w:t>Current practice control</w:t>
                        </w:r>
                      </w:p>
                      <w:p w14:paraId="053702EA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5 schools</w:t>
                        </w:r>
                      </w:p>
                      <w:p w14:paraId="2A777EA3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  <w:t>Allocated to intervention</w:t>
                        </w:r>
                      </w:p>
                      <w:p w14:paraId="4541EC76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(n=149 children)</w:t>
                        </w:r>
                      </w:p>
                      <w:p w14:paraId="0D193C05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  <w:t>Received allocated intervention</w:t>
                        </w:r>
                      </w:p>
                      <w:p w14:paraId="1C20346E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(n=148)</w:t>
                        </w:r>
                      </w:p>
                      <w:p w14:paraId="1A8824AC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  <w:t>Did not receive allocated</w:t>
                        </w:r>
                      </w:p>
                      <w:p w14:paraId="73F3A39D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  <w:t>intervention</w:t>
                        </w:r>
                      </w:p>
                      <w:p w14:paraId="64D8A2A9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Left school (n=1)</w:t>
                        </w:r>
                      </w:p>
                      <w:p w14:paraId="7877A173" w14:textId="77777777" w:rsidR="009376C5" w:rsidRPr="00C41928" w:rsidRDefault="009376C5" w:rsidP="009376C5">
                        <w:pPr>
                          <w:spacing w:after="0" w:line="240" w:lineRule="auto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10" o:spid="_x0000_s1043" type="#_x0000_t202" style="position:absolute;left:17589;top:2984;width:16828;height:14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" filled="f" strokeweight=".72pt">
                  <v:textbox inset="0,0,0,0">
                    <w:txbxContent>
                      <w:p w14:paraId="1A65BFF8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b/>
                            <w:bCs/>
                            <w:sz w:val="20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b/>
                            <w:bCs/>
                            <w:sz w:val="20"/>
                          </w:rPr>
                          <w:t>PA-I</w:t>
                        </w:r>
                      </w:p>
                      <w:p w14:paraId="4C824A62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5 schools</w:t>
                        </w:r>
                      </w:p>
                      <w:p w14:paraId="3D6C81C5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  <w:t>Allocated to intervention</w:t>
                        </w:r>
                      </w:p>
                      <w:p w14:paraId="06BB3930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(n=161 children)</w:t>
                        </w:r>
                      </w:p>
                      <w:p w14:paraId="578D9903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  <w:t>Received allocated intervention</w:t>
                        </w:r>
                      </w:p>
                      <w:p w14:paraId="6E33F93B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(n=160)</w:t>
                        </w:r>
                      </w:p>
                      <w:p w14:paraId="5AED30E9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  <w:t>Did not receive allocated</w:t>
                        </w:r>
                      </w:p>
                      <w:p w14:paraId="587A4AD0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  <w:t>intervention</w:t>
                        </w:r>
                      </w:p>
                      <w:p w14:paraId="6694E42D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Left school (n= 1)</w:t>
                        </w:r>
                      </w:p>
                      <w:p w14:paraId="391C2B36" w14:textId="77777777" w:rsidR="007D081F" w:rsidRDefault="007D081F"/>
                    </w:txbxContent>
                  </v:textbox>
                </v:shape>
                <v:shape id="Text Box 11" o:spid="_x0000_s1044" type="#_x0000_t202" style="position:absolute;left:34988;top:2984;width:16574;height:14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" filled="f" strokeweight=".72pt">
                  <v:textbox inset="0,0,0,0">
                    <w:txbxContent>
                      <w:p w14:paraId="23157B16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b/>
                            <w:bCs/>
                            <w:sz w:val="20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b/>
                            <w:bCs/>
                            <w:sz w:val="20"/>
                          </w:rPr>
                          <w:t>SB-I</w:t>
                        </w:r>
                      </w:p>
                      <w:p w14:paraId="0A1FD2BD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5 schools</w:t>
                        </w:r>
                      </w:p>
                      <w:p w14:paraId="01E444AD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  <w:t>Allocated to intervention</w:t>
                        </w:r>
                      </w:p>
                      <w:p w14:paraId="2D2B542D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(n=124 children)</w:t>
                        </w:r>
                      </w:p>
                      <w:p w14:paraId="72490615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  <w:t>Received allocated intervention</w:t>
                        </w:r>
                      </w:p>
                      <w:p w14:paraId="767B4C43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(n=124)</w:t>
                        </w:r>
                      </w:p>
                      <w:p w14:paraId="73299142" w14:textId="77777777" w:rsidR="007D081F" w:rsidRPr="00C41928" w:rsidRDefault="007D081F" w:rsidP="007D081F">
                        <w:pPr>
                          <w:spacing w:after="0" w:line="240" w:lineRule="auto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</w:p>
                      <w:p w14:paraId="58B84F12" w14:textId="77777777" w:rsidR="009376C5" w:rsidRPr="00C41928" w:rsidRDefault="009376C5" w:rsidP="009376C5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12" o:spid="_x0000_s1045" type="#_x0000_t202" style="position:absolute;left:52070;top:2984;width:16764;height:147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" filled="f" strokeweight=".72pt">
                  <v:textbox inset="0,0,0,0">
                    <w:txbxContent>
                      <w:p w14:paraId="2B10843F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b/>
                            <w:bCs/>
                            <w:sz w:val="20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b/>
                            <w:bCs/>
                            <w:sz w:val="20"/>
                          </w:rPr>
                          <w:t>PA+SB-I</w:t>
                        </w:r>
                      </w:p>
                      <w:p w14:paraId="33AE2CE5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5 schools</w:t>
                        </w:r>
                      </w:p>
                      <w:p w14:paraId="3BFD1606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  <w:t>Allocated to intervention</w:t>
                        </w:r>
                      </w:p>
                      <w:p w14:paraId="7742ACEF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(n=159 children)</w:t>
                        </w:r>
                      </w:p>
                      <w:p w14:paraId="53F134F9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  <w:t>Received allocated intervention</w:t>
                        </w:r>
                      </w:p>
                      <w:p w14:paraId="678A20E0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(n=159)</w:t>
                        </w:r>
                      </w:p>
                      <w:p w14:paraId="24D28C21" w14:textId="77777777" w:rsidR="009376C5" w:rsidRPr="00C41928" w:rsidRDefault="009376C5" w:rsidP="009376C5">
                        <w:pPr>
                          <w:spacing w:after="0" w:line="240" w:lineRule="auto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</w:p>
                    </w:txbxContent>
                  </v:textbox>
                </v:shape>
                <v:group id="Group 31" o:spid="_x0000_s1046" style="position:absolute;left:8318;width:52272;height:2794" coordsize="52272,27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line id="Straight Connector 26" o:spid="_x0000_s1047" style="position:absolute;flip:y;visibility:visible;mso-wrap-style:square" from="0,63" to="52272,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" strokecolor="black [3200]" strokeweight=".5pt">
                    <v:stroke joinstyle="miter"/>
                  </v:line>
                  <v:shape id="Straight Arrow Connector 27" o:spid="_x0000_s1048" type="#_x0000_t32" style="position:absolute;top:63;width:0;height:27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28" o:spid="_x0000_s1049" type="#_x0000_t32" style="position:absolute;left:17589;width:0;height:27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k/Z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jA1f&#10;wg+Qiy8AAAD//wMAUEsBAi0AFAAGAAgAAAAhANvh9svuAAAAhQEAABMAAAAAAAAAAAAAAAAAAAAA&#10;AFtDb250ZW50X1R5cGVzXS54bWxQSwECLQAUAAYACAAAACEAWvQsW78AAAAVAQAACwAAAAAAAAAA&#10;AAAAAAAfAQAAX3JlbHMvLnJlbHNQSwECLQAUAAYACAAAACEAAnJP2b0AAADbAAAADwAAAAAAAAAA&#10;AAAAAAAHAgAAZHJzL2Rvd25yZXYueG1sUEsFBgAAAAADAAMAtwAAAPECAAAAAA==&#10;" strokecolor="black [3200]" strokeweight=".5pt">
                    <v:stroke endarrow="block" joinstyle="miter"/>
                  </v:shape>
                  <v:shape id="Straight Arrow Connector 29" o:spid="_x0000_s1050" type="#_x0000_t32" style="position:absolute;left:34798;top:63;width:0;height:27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30" o:spid="_x0000_s1051" type="#_x0000_t32" style="position:absolute;left:52197;top:63;width:0;height:27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dUC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B53dUCvwAAANsAAAAPAAAAAAAA&#10;AAAAAAAAAAcCAABkcnMvZG93bnJldi54bWxQSwUGAAAAAAMAAwC3AAAA8wIAAAAA&#10;" strokecolor="black [3200]" strokeweight=".5pt">
                    <v:stroke endarrow="block" joinstyle="miter"/>
                  </v:shape>
                </v:group>
              </v:group>
            </w:pict>
          </mc:Fallback>
        </mc:AlternateContent>
      </w:r>
      <w:r w:rsidR="00C41928" w:rsidRPr="00C41928">
        <w:rPr>
          <w:rFonts w:asciiTheme="minorHAnsi" w:hAnsiTheme="minorHAnsi" w:cstheme="minorHAnsi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01D4EB" wp14:editId="7A08B5AB">
                <wp:simplePos x="0" y="0"/>
                <wp:positionH relativeFrom="column">
                  <wp:posOffset>3282315</wp:posOffset>
                </wp:positionH>
                <wp:positionV relativeFrom="paragraph">
                  <wp:posOffset>57150</wp:posOffset>
                </wp:positionV>
                <wp:extent cx="0" cy="273050"/>
                <wp:effectExtent l="76200" t="0" r="57150" b="5080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3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5CBBFE8" id="Straight Arrow Connector 32" o:spid="_x0000_s1026" type="#_x0000_t32" style="position:absolute;margin-left:258.45pt;margin-top:4.5pt;width:0;height:21.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14:paraId="14871B80" w14:textId="5EDD5AE6" w:rsidR="00C41928" w:rsidRDefault="00C41928" w:rsidP="00C41928">
      <w:pPr>
        <w:rPr>
          <w:rFonts w:asciiTheme="minorHAnsi" w:hAnsiTheme="minorHAnsi" w:cstheme="minorHAnsi"/>
        </w:rPr>
      </w:pPr>
    </w:p>
    <w:p w14:paraId="328F3FBC" w14:textId="3C8CE949" w:rsidR="00C41928" w:rsidRDefault="00C41928" w:rsidP="00C41928">
      <w:pPr>
        <w:rPr>
          <w:rFonts w:asciiTheme="minorHAnsi" w:hAnsiTheme="minorHAnsi" w:cstheme="minorHAnsi"/>
        </w:rPr>
      </w:pPr>
    </w:p>
    <w:p w14:paraId="04DE7522" w14:textId="65404422" w:rsidR="00C41928" w:rsidRDefault="00C41928" w:rsidP="00C41928">
      <w:pPr>
        <w:rPr>
          <w:rFonts w:asciiTheme="minorHAnsi" w:hAnsiTheme="minorHAnsi" w:cstheme="minorHAnsi"/>
        </w:rPr>
      </w:pPr>
    </w:p>
    <w:p w14:paraId="6D82C1B0" w14:textId="4C4D6802" w:rsidR="00C41928" w:rsidRDefault="00C41928" w:rsidP="00C41928">
      <w:pPr>
        <w:rPr>
          <w:rFonts w:asciiTheme="minorHAnsi" w:hAnsiTheme="minorHAnsi" w:cstheme="minorHAnsi"/>
        </w:rPr>
      </w:pPr>
    </w:p>
    <w:p w14:paraId="509C044B" w14:textId="5B82C768" w:rsidR="00C41928" w:rsidRDefault="00C41928" w:rsidP="00C41928">
      <w:pPr>
        <w:rPr>
          <w:rFonts w:asciiTheme="minorHAnsi" w:hAnsiTheme="minorHAnsi" w:cstheme="minorHAnsi"/>
        </w:rPr>
      </w:pPr>
    </w:p>
    <w:p w14:paraId="7E56DE03" w14:textId="2FA97D83" w:rsidR="00C41928" w:rsidRDefault="00E36C4B" w:rsidP="00C41928">
      <w:pPr>
        <w:rPr>
          <w:rFonts w:asciiTheme="minorHAnsi" w:hAnsiTheme="minorHAnsi" w:cstheme="minorHAnsi"/>
        </w:rPr>
      </w:pPr>
      <w:r w:rsidRPr="00C41928">
        <w:rPr>
          <w:rFonts w:asciiTheme="minorHAnsi" w:hAnsiTheme="minorHAnsi" w:cstheme="minorHAnsi"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1636BAA2" wp14:editId="4D82DC73">
                <wp:simplePos x="0" y="0"/>
                <wp:positionH relativeFrom="column">
                  <wp:posOffset>-138023</wp:posOffset>
                </wp:positionH>
                <wp:positionV relativeFrom="paragraph">
                  <wp:posOffset>172564</wp:posOffset>
                </wp:positionV>
                <wp:extent cx="6883400" cy="1866900"/>
                <wp:effectExtent l="0" t="0" r="12700" b="19050"/>
                <wp:wrapNone/>
                <wp:docPr id="4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83400" cy="1866900"/>
                          <a:chOff x="0" y="0"/>
                          <a:chExt cx="6883400" cy="1866900"/>
                        </a:xfrm>
                      </wpg:grpSpPr>
                      <wps:wsp>
                        <wps:cNvPr id="13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92100"/>
                            <a:ext cx="1695450" cy="1568450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8FA3050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b/>
                                  <w:bCs/>
                                  <w:sz w:val="20"/>
                                </w:rPr>
                              </w:pPr>
                              <w:r w:rsidRPr="007D081F">
                                <w:rPr>
                                  <w:rFonts w:cs="Calibri"/>
                                  <w:b/>
                                  <w:bCs/>
                                  <w:sz w:val="20"/>
                                </w:rPr>
                                <w:t>Current practice control</w:t>
                              </w:r>
                            </w:p>
                            <w:p w14:paraId="711C3BA9" w14:textId="3382F528" w:rsid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5 schools</w:t>
                              </w:r>
                            </w:p>
                            <w:p w14:paraId="4203BD59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</w:p>
                            <w:p w14:paraId="6329B0FD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  <w:t>Lost to follow-up</w:t>
                              </w:r>
                            </w:p>
                            <w:p w14:paraId="5177B7A5" w14:textId="3DBBE7CC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18-month assessment</w:t>
                              </w:r>
                              <w:r>
                                <w:rPr>
                                  <w:rFonts w:cs="Calibri"/>
                                  <w:sz w:val="20"/>
                                </w:rPr>
                                <w:t>s:</w:t>
                              </w:r>
                            </w:p>
                            <w:p w14:paraId="78CD17B2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Left school (n=9)</w:t>
                              </w:r>
                            </w:p>
                            <w:p w14:paraId="6F12F0F0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Dropped out (n=2)</w:t>
                              </w:r>
                            </w:p>
                            <w:p w14:paraId="7D0EED94" w14:textId="6CB8634F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7D081F">
                                <w:rPr>
                                  <w:rFonts w:cs="Calibri"/>
                                  <w:sz w:val="20"/>
                                </w:rPr>
                                <w:t>30-month assessments</w:t>
                              </w:r>
                              <w:r>
                                <w:rPr>
                                  <w:rFonts w:cs="Calibri"/>
                                  <w:sz w:val="20"/>
                                </w:rPr>
                                <w:t>:</w:t>
                              </w:r>
                            </w:p>
                            <w:p w14:paraId="40BD3EA7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Left school (n=9)</w:t>
                              </w:r>
                            </w:p>
                            <w:p w14:paraId="3719581F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Dropped out (n=6)</w:t>
                              </w:r>
                            </w:p>
                            <w:p w14:paraId="7EB99E2F" w14:textId="77777777" w:rsidR="009376C5" w:rsidRPr="00C41928" w:rsidRDefault="009376C5" w:rsidP="009376C5">
                              <w:pPr>
                                <w:spacing w:after="0" w:line="240" w:lineRule="auto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1771650" y="298450"/>
                            <a:ext cx="1682750" cy="1568450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A656532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0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0"/>
                                </w:rPr>
                                <w:t>PA-I</w:t>
                              </w:r>
                            </w:p>
                            <w:p w14:paraId="1EE817FE" w14:textId="2483D38E" w:rsid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5 schools</w:t>
                              </w:r>
                            </w:p>
                            <w:p w14:paraId="7057A85A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</w:p>
                            <w:p w14:paraId="48ED233F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  <w:u w:val="single"/>
                                </w:rPr>
                                <w:t>Lost to follow-up</w:t>
                              </w:r>
                            </w:p>
                            <w:p w14:paraId="4C6DF5A9" w14:textId="7C7178B3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18-month assessmen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s:</w:t>
                              </w:r>
                            </w:p>
                            <w:p w14:paraId="31764311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Left school (n=11)</w:t>
                              </w:r>
                            </w:p>
                            <w:p w14:paraId="20F7A185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Dropped out (n=4)</w:t>
                              </w:r>
                            </w:p>
                            <w:p w14:paraId="21EE1B25" w14:textId="283057C0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30-month assessment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:</w:t>
                              </w:r>
                            </w:p>
                            <w:p w14:paraId="46941243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Left school (n=9)</w:t>
                              </w:r>
                            </w:p>
                            <w:p w14:paraId="398D7A8B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Dropped out (n=9)</w:t>
                              </w:r>
                            </w:p>
                            <w:p w14:paraId="4996A7F7" w14:textId="77777777" w:rsidR="009376C5" w:rsidRPr="00C41928" w:rsidRDefault="009376C5" w:rsidP="009376C5">
                              <w:pPr>
                                <w:spacing w:after="0" w:line="240" w:lineRule="auto"/>
                                <w:rPr>
                                  <w:rFonts w:cs="Calibri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3498850" y="298450"/>
                            <a:ext cx="1657350" cy="1568450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A916455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b/>
                                  <w:bCs/>
                                  <w:sz w:val="20"/>
                                </w:rPr>
                              </w:pPr>
                              <w:r w:rsidRPr="007D081F">
                                <w:rPr>
                                  <w:rFonts w:cs="Calibri"/>
                                  <w:b/>
                                  <w:bCs/>
                                  <w:sz w:val="20"/>
                                </w:rPr>
                                <w:t>SB-I</w:t>
                              </w:r>
                            </w:p>
                            <w:p w14:paraId="36C310B5" w14:textId="6DE2869E" w:rsid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5 schools</w:t>
                              </w:r>
                            </w:p>
                            <w:p w14:paraId="26535A67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</w:p>
                            <w:p w14:paraId="7464C518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  <w:t>Lost to follow-up</w:t>
                              </w:r>
                            </w:p>
                            <w:p w14:paraId="58EA25A6" w14:textId="4B87A17F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18-month assessment</w:t>
                              </w:r>
                              <w:r>
                                <w:rPr>
                                  <w:rFonts w:cs="Calibri"/>
                                  <w:sz w:val="20"/>
                                </w:rPr>
                                <w:t>s:</w:t>
                              </w:r>
                            </w:p>
                            <w:p w14:paraId="29B33BEE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Left school (n=7)</w:t>
                              </w:r>
                            </w:p>
                            <w:p w14:paraId="5C0EDF25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Dropped out (n=2)</w:t>
                              </w:r>
                            </w:p>
                            <w:p w14:paraId="4EA728BE" w14:textId="2D4B60ED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7D081F">
                                <w:rPr>
                                  <w:rFonts w:cs="Calibri"/>
                                  <w:sz w:val="20"/>
                                </w:rPr>
                                <w:t>30-month assessments</w:t>
                              </w:r>
                              <w:r>
                                <w:rPr>
                                  <w:rFonts w:cs="Calibri"/>
                                  <w:sz w:val="20"/>
                                </w:rPr>
                                <w:t>:</w:t>
                              </w:r>
                            </w:p>
                            <w:p w14:paraId="7DD2DD8E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Left school (n=10)</w:t>
                              </w:r>
                            </w:p>
                            <w:p w14:paraId="1D8A9D4E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Dropped out (n=8)</w:t>
                              </w:r>
                            </w:p>
                            <w:p w14:paraId="0043EE8C" w14:textId="77777777" w:rsidR="009376C5" w:rsidRPr="00C41928" w:rsidRDefault="009376C5" w:rsidP="009376C5">
                              <w:pPr>
                                <w:spacing w:after="0" w:line="240" w:lineRule="auto"/>
                                <w:rPr>
                                  <w:rFonts w:cs="Calibri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5207000" y="298450"/>
                            <a:ext cx="1676400" cy="1568450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9249ECD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b/>
                                  <w:bCs/>
                                  <w:sz w:val="20"/>
                                </w:rPr>
                              </w:pPr>
                              <w:r w:rsidRPr="007D081F">
                                <w:rPr>
                                  <w:rFonts w:cs="Calibri"/>
                                  <w:b/>
                                  <w:bCs/>
                                  <w:sz w:val="20"/>
                                </w:rPr>
                                <w:t>PA+SB-I</w:t>
                              </w:r>
                            </w:p>
                            <w:p w14:paraId="2CECE368" w14:textId="66BFF6C2" w:rsid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5 schools</w:t>
                              </w:r>
                            </w:p>
                            <w:p w14:paraId="6D6A6C68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</w:p>
                            <w:p w14:paraId="16DCEAD2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  <w:t>Lost to follow-up</w:t>
                              </w:r>
                            </w:p>
                            <w:p w14:paraId="34292C31" w14:textId="7CCD7251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18-month assessment</w:t>
                              </w:r>
                              <w:r>
                                <w:rPr>
                                  <w:rFonts w:cs="Calibri"/>
                                  <w:sz w:val="20"/>
                                </w:rPr>
                                <w:t>s:</w:t>
                              </w:r>
                            </w:p>
                            <w:p w14:paraId="2A912C98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Left school (n=18)</w:t>
                              </w:r>
                            </w:p>
                            <w:p w14:paraId="1E688010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Dropped out (n=5)</w:t>
                              </w:r>
                            </w:p>
                            <w:p w14:paraId="36AADCF7" w14:textId="70A78BC1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7D081F">
                                <w:rPr>
                                  <w:rFonts w:cs="Calibri"/>
                                  <w:sz w:val="20"/>
                                </w:rPr>
                                <w:t>30-month assessments</w:t>
                              </w:r>
                              <w:r>
                                <w:rPr>
                                  <w:rFonts w:cs="Calibri"/>
                                  <w:sz w:val="20"/>
                                </w:rPr>
                                <w:t>:</w:t>
                              </w:r>
                            </w:p>
                            <w:p w14:paraId="53EBC66C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Left school (n=27)</w:t>
                              </w:r>
                            </w:p>
                            <w:p w14:paraId="1727FD25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cs="Calibri"/>
                                  <w:sz w:val="20"/>
                                </w:rPr>
                                <w:t>Dropped out (n=5)</w:t>
                              </w:r>
                            </w:p>
                            <w:p w14:paraId="332DFAFB" w14:textId="77777777" w:rsidR="009376C5" w:rsidRPr="00C41928" w:rsidRDefault="009376C5" w:rsidP="009376C5">
                              <w:pPr>
                                <w:spacing w:after="0" w:line="240" w:lineRule="auto"/>
                                <w:rPr>
                                  <w:rFonts w:cs="Calibri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" name="Straight Arrow Connector 34"/>
                        <wps:cNvCnPr/>
                        <wps:spPr>
                          <a:xfrm>
                            <a:off x="2590800" y="6350"/>
                            <a:ext cx="0" cy="2730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Arrow Connector 37"/>
                        <wps:cNvCnPr/>
                        <wps:spPr>
                          <a:xfrm>
                            <a:off x="4311650" y="6350"/>
                            <a:ext cx="0" cy="2730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Arrow Connector 40"/>
                        <wps:cNvCnPr/>
                        <wps:spPr>
                          <a:xfrm>
                            <a:off x="6051550" y="0"/>
                            <a:ext cx="0" cy="2730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36BAA2" id="Group 43" o:spid="_x0000_s1052" style="position:absolute;margin-left:-10.85pt;margin-top:13.6pt;width:542pt;height:147pt;z-index:251669504" coordsize="68834,186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">
                <v:shape id="Text Box 13" o:spid="_x0000_s1053" type="#_x0000_t202" style="position:absolute;top:2921;width:16954;height:156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" filled="f" strokeweight=".72pt">
                  <v:textbox inset="0,0,0,0">
                    <w:txbxContent>
                      <w:p w14:paraId="38FA3050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b/>
                            <w:bCs/>
                            <w:sz w:val="20"/>
                          </w:rPr>
                        </w:pPr>
                        <w:r w:rsidRPr="007D081F">
                          <w:rPr>
                            <w:rFonts w:cs="Calibri"/>
                            <w:b/>
                            <w:bCs/>
                            <w:sz w:val="20"/>
                          </w:rPr>
                          <w:t>Current practice control</w:t>
                        </w:r>
                      </w:p>
                      <w:p w14:paraId="711C3BA9" w14:textId="3382F528" w:rsid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5 schools</w:t>
                        </w:r>
                      </w:p>
                      <w:p w14:paraId="4203BD59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</w:p>
                      <w:p w14:paraId="6329B0FD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cs="Calibri"/>
                            <w:sz w:val="20"/>
                            <w:u w:val="single"/>
                          </w:rPr>
                          <w:t>Lost to follow-up</w:t>
                        </w:r>
                      </w:p>
                      <w:p w14:paraId="5177B7A5" w14:textId="3DBBE7CC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18-month assessment</w:t>
                        </w:r>
                        <w:r>
                          <w:rPr>
                            <w:rFonts w:cs="Calibri"/>
                            <w:sz w:val="20"/>
                          </w:rPr>
                          <w:t>s:</w:t>
                        </w:r>
                      </w:p>
                      <w:p w14:paraId="78CD17B2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Left school (n=9)</w:t>
                        </w:r>
                      </w:p>
                      <w:p w14:paraId="6F12F0F0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Dropped out (n=2)</w:t>
                        </w:r>
                      </w:p>
                      <w:p w14:paraId="7D0EED94" w14:textId="6CB8634F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7D081F">
                          <w:rPr>
                            <w:rFonts w:cs="Calibri"/>
                            <w:sz w:val="20"/>
                          </w:rPr>
                          <w:t>30-month assessments</w:t>
                        </w:r>
                        <w:r>
                          <w:rPr>
                            <w:rFonts w:cs="Calibri"/>
                            <w:sz w:val="20"/>
                          </w:rPr>
                          <w:t>:</w:t>
                        </w:r>
                      </w:p>
                      <w:p w14:paraId="40BD3EA7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Left school (n=9)</w:t>
                        </w:r>
                      </w:p>
                      <w:p w14:paraId="3719581F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Dropped out (n=6)</w:t>
                        </w:r>
                      </w:p>
                      <w:p w14:paraId="7EB99E2F" w14:textId="77777777" w:rsidR="009376C5" w:rsidRPr="00C41928" w:rsidRDefault="009376C5" w:rsidP="009376C5">
                        <w:pPr>
                          <w:spacing w:after="0" w:line="240" w:lineRule="auto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14" o:spid="_x0000_s1054" type="#_x0000_t202" style="position:absolute;left:17716;top:2984;width:16828;height:156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" filled="f" strokeweight=".72pt">
                  <v:textbox inset="0,0,0,0">
                    <w:txbxContent>
                      <w:p w14:paraId="7A656532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b/>
                            <w:bCs/>
                            <w:sz w:val="20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b/>
                            <w:bCs/>
                            <w:sz w:val="20"/>
                          </w:rPr>
                          <w:t>PA-I</w:t>
                        </w:r>
                      </w:p>
                      <w:p w14:paraId="1EE817FE" w14:textId="2483D38E" w:rsid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5 schools</w:t>
                        </w:r>
                      </w:p>
                      <w:p w14:paraId="7057A85A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</w:p>
                      <w:p w14:paraId="48ED233F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  <w:u w:val="single"/>
                          </w:rPr>
                          <w:t>Lost to follow-up</w:t>
                        </w:r>
                      </w:p>
                      <w:p w14:paraId="4C6DF5A9" w14:textId="7C7178B3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18-month assessment</w:t>
                        </w:r>
                        <w:r>
                          <w:rPr>
                            <w:rFonts w:asciiTheme="minorHAnsi" w:hAnsiTheme="minorHAnsi" w:cstheme="minorHAnsi"/>
                            <w:sz w:val="20"/>
                          </w:rPr>
                          <w:t>s:</w:t>
                        </w:r>
                      </w:p>
                      <w:p w14:paraId="31764311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Left school (n=11)</w:t>
                        </w:r>
                      </w:p>
                      <w:p w14:paraId="20F7A185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Dropped out (n=4)</w:t>
                        </w:r>
                      </w:p>
                      <w:p w14:paraId="21EE1B25" w14:textId="283057C0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sz w:val="20"/>
                          </w:rPr>
                          <w:t>30-month assessments</w:t>
                        </w:r>
                        <w:r>
                          <w:rPr>
                            <w:rFonts w:asciiTheme="minorHAnsi" w:hAnsiTheme="minorHAnsi" w:cstheme="minorHAnsi"/>
                            <w:sz w:val="20"/>
                          </w:rPr>
                          <w:t>:</w:t>
                        </w:r>
                      </w:p>
                      <w:p w14:paraId="46941243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Left school (n=9)</w:t>
                        </w:r>
                      </w:p>
                      <w:p w14:paraId="398D7A8B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Dropped out (n=9)</w:t>
                        </w:r>
                      </w:p>
                      <w:p w14:paraId="4996A7F7" w14:textId="77777777" w:rsidR="009376C5" w:rsidRPr="00C41928" w:rsidRDefault="009376C5" w:rsidP="009376C5">
                        <w:pPr>
                          <w:spacing w:after="0" w:line="240" w:lineRule="auto"/>
                          <w:rPr>
                            <w:rFonts w:cs="Calibri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15" o:spid="_x0000_s1055" type="#_x0000_t202" style="position:absolute;left:34988;top:2984;width:16574;height:156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" filled="f" strokeweight=".72pt">
                  <v:textbox inset="0,0,0,0">
                    <w:txbxContent>
                      <w:p w14:paraId="7A916455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b/>
                            <w:bCs/>
                            <w:sz w:val="20"/>
                          </w:rPr>
                        </w:pPr>
                        <w:r w:rsidRPr="007D081F">
                          <w:rPr>
                            <w:rFonts w:cs="Calibri"/>
                            <w:b/>
                            <w:bCs/>
                            <w:sz w:val="20"/>
                          </w:rPr>
                          <w:t>SB-I</w:t>
                        </w:r>
                      </w:p>
                      <w:p w14:paraId="36C310B5" w14:textId="6DE2869E" w:rsid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5 schools</w:t>
                        </w:r>
                      </w:p>
                      <w:p w14:paraId="26535A67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</w:p>
                      <w:p w14:paraId="7464C518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cs="Calibri"/>
                            <w:sz w:val="20"/>
                            <w:u w:val="single"/>
                          </w:rPr>
                          <w:t>Lost to follow-up</w:t>
                        </w:r>
                      </w:p>
                      <w:p w14:paraId="58EA25A6" w14:textId="4B87A17F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18-month assessment</w:t>
                        </w:r>
                        <w:r>
                          <w:rPr>
                            <w:rFonts w:cs="Calibri"/>
                            <w:sz w:val="20"/>
                          </w:rPr>
                          <w:t>s:</w:t>
                        </w:r>
                      </w:p>
                      <w:p w14:paraId="29B33BEE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Left school (n=7)</w:t>
                        </w:r>
                      </w:p>
                      <w:p w14:paraId="5C0EDF25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Dropped out (n=2)</w:t>
                        </w:r>
                      </w:p>
                      <w:p w14:paraId="4EA728BE" w14:textId="2D4B60ED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7D081F">
                          <w:rPr>
                            <w:rFonts w:cs="Calibri"/>
                            <w:sz w:val="20"/>
                          </w:rPr>
                          <w:t>30-month assessments</w:t>
                        </w:r>
                        <w:r>
                          <w:rPr>
                            <w:rFonts w:cs="Calibri"/>
                            <w:sz w:val="20"/>
                          </w:rPr>
                          <w:t>:</w:t>
                        </w:r>
                      </w:p>
                      <w:p w14:paraId="7DD2DD8E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Left school (n=10)</w:t>
                        </w:r>
                      </w:p>
                      <w:p w14:paraId="1D8A9D4E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Dropped out (n=8)</w:t>
                        </w:r>
                      </w:p>
                      <w:p w14:paraId="0043EE8C" w14:textId="77777777" w:rsidR="009376C5" w:rsidRPr="00C41928" w:rsidRDefault="009376C5" w:rsidP="009376C5">
                        <w:pPr>
                          <w:spacing w:after="0" w:line="240" w:lineRule="auto"/>
                          <w:rPr>
                            <w:rFonts w:cs="Calibri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16" o:spid="_x0000_s1056" type="#_x0000_t202" style="position:absolute;left:52070;top:2984;width:16764;height:156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" filled="f" strokeweight=".72pt">
                  <v:textbox inset="0,0,0,0">
                    <w:txbxContent>
                      <w:p w14:paraId="19249ECD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b/>
                            <w:bCs/>
                            <w:sz w:val="20"/>
                          </w:rPr>
                        </w:pPr>
                        <w:r w:rsidRPr="007D081F">
                          <w:rPr>
                            <w:rFonts w:cs="Calibri"/>
                            <w:b/>
                            <w:bCs/>
                            <w:sz w:val="20"/>
                          </w:rPr>
                          <w:t>PA+SB-I</w:t>
                        </w:r>
                      </w:p>
                      <w:p w14:paraId="2CECE368" w14:textId="66BFF6C2" w:rsid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5 schools</w:t>
                        </w:r>
                      </w:p>
                      <w:p w14:paraId="6D6A6C68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</w:p>
                      <w:p w14:paraId="16DCEAD2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cs="Calibri"/>
                            <w:sz w:val="20"/>
                            <w:u w:val="single"/>
                          </w:rPr>
                          <w:t>Lost to follow-up</w:t>
                        </w:r>
                      </w:p>
                      <w:p w14:paraId="34292C31" w14:textId="7CCD7251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18-month assessment</w:t>
                        </w:r>
                        <w:r>
                          <w:rPr>
                            <w:rFonts w:cs="Calibri"/>
                            <w:sz w:val="20"/>
                          </w:rPr>
                          <w:t>s:</w:t>
                        </w:r>
                      </w:p>
                      <w:p w14:paraId="2A912C98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Left school (n=18)</w:t>
                        </w:r>
                      </w:p>
                      <w:p w14:paraId="1E688010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Dropped out (n=5)</w:t>
                        </w:r>
                      </w:p>
                      <w:p w14:paraId="36AADCF7" w14:textId="70A78BC1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7D081F">
                          <w:rPr>
                            <w:rFonts w:cs="Calibri"/>
                            <w:sz w:val="20"/>
                          </w:rPr>
                          <w:t>30-month assessments</w:t>
                        </w:r>
                        <w:r>
                          <w:rPr>
                            <w:rFonts w:cs="Calibri"/>
                            <w:sz w:val="20"/>
                          </w:rPr>
                          <w:t>:</w:t>
                        </w:r>
                      </w:p>
                      <w:p w14:paraId="53EBC66C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Left school (n=27)</w:t>
                        </w:r>
                      </w:p>
                      <w:p w14:paraId="1727FD25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</w:rPr>
                        </w:pPr>
                        <w:r w:rsidRPr="00C41928">
                          <w:rPr>
                            <w:rFonts w:cs="Calibri"/>
                            <w:sz w:val="20"/>
                          </w:rPr>
                          <w:t>Dropped out (n=5)</w:t>
                        </w:r>
                      </w:p>
                      <w:p w14:paraId="332DFAFB" w14:textId="77777777" w:rsidR="009376C5" w:rsidRPr="00C41928" w:rsidRDefault="009376C5" w:rsidP="009376C5">
                        <w:pPr>
                          <w:spacing w:after="0" w:line="240" w:lineRule="auto"/>
                          <w:rPr>
                            <w:rFonts w:cs="Calibri"/>
                            <w:sz w:val="20"/>
                          </w:rPr>
                        </w:pPr>
                      </w:p>
                    </w:txbxContent>
                  </v:textbox>
                </v:shape>
                <v:shape id="Straight Arrow Connector 34" o:spid="_x0000_s1057" type="#_x0000_t32" style="position:absolute;left:25908;top:63;width:0;height:27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37" o:spid="_x0000_s1058" type="#_x0000_t32" style="position:absolute;left:43116;top:63;width:0;height:27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40" o:spid="_x0000_s1059" type="#_x0000_t32" style="position:absolute;left:60515;width:0;height:27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26Z/vwAAANsAAAAPAAAAZHJzL2Rvd25yZXYueG1sRE/LisIw&#10;FN0P+A/hCu7GVFH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Ah26Z/vwAAANsAAAAPAAAAAAAA&#10;AAAAAAAAAAcCAABkcnMvZG93bnJldi54bWxQSwUGAAAAAAMAAwC3AAAA8wIAAAAA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Pr="00C41928">
        <w:rPr>
          <w:rFonts w:asciiTheme="minorHAnsi" w:hAnsiTheme="minorHAnsi" w:cstheme="minorHAnsi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8A76B32" wp14:editId="203DDD71">
                <wp:simplePos x="0" y="0"/>
                <wp:positionH relativeFrom="column">
                  <wp:posOffset>665480</wp:posOffset>
                </wp:positionH>
                <wp:positionV relativeFrom="paragraph">
                  <wp:posOffset>183515</wp:posOffset>
                </wp:positionV>
                <wp:extent cx="0" cy="273050"/>
                <wp:effectExtent l="76200" t="0" r="57150" b="5080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3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AC9DFA" id="Straight Arrow Connector 33" o:spid="_x0000_s1026" type="#_x0000_t32" style="position:absolute;margin-left:52.4pt;margin-top:14.45pt;width:0;height:21.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14:paraId="6172633C" w14:textId="7C55D7D9" w:rsidR="00C41928" w:rsidRDefault="00C41928" w:rsidP="00C41928">
      <w:pPr>
        <w:rPr>
          <w:rFonts w:asciiTheme="minorHAnsi" w:hAnsiTheme="minorHAnsi" w:cstheme="minorHAnsi"/>
        </w:rPr>
      </w:pPr>
    </w:p>
    <w:p w14:paraId="0446A4FC" w14:textId="2534027C" w:rsidR="00C41928" w:rsidRDefault="00C41928" w:rsidP="00C41928">
      <w:pPr>
        <w:rPr>
          <w:rFonts w:asciiTheme="minorHAnsi" w:hAnsiTheme="minorHAnsi" w:cstheme="minorHAnsi"/>
        </w:rPr>
      </w:pPr>
    </w:p>
    <w:p w14:paraId="57500598" w14:textId="33F37B0D" w:rsidR="00C41928" w:rsidRDefault="00C41928" w:rsidP="00C41928">
      <w:pPr>
        <w:rPr>
          <w:rFonts w:asciiTheme="minorHAnsi" w:hAnsiTheme="minorHAnsi" w:cstheme="minorHAnsi"/>
        </w:rPr>
      </w:pPr>
    </w:p>
    <w:p w14:paraId="1EC46B9B" w14:textId="7060D087" w:rsidR="00C41928" w:rsidRDefault="00C41928" w:rsidP="00C41928">
      <w:pPr>
        <w:rPr>
          <w:rFonts w:asciiTheme="minorHAnsi" w:hAnsiTheme="minorHAnsi" w:cstheme="minorHAnsi"/>
        </w:rPr>
      </w:pPr>
    </w:p>
    <w:p w14:paraId="4D2CC639" w14:textId="72FDBAD1" w:rsidR="00C41928" w:rsidRDefault="00C41928" w:rsidP="00C41928">
      <w:pPr>
        <w:rPr>
          <w:rFonts w:asciiTheme="minorHAnsi" w:hAnsiTheme="minorHAnsi" w:cstheme="minorHAnsi"/>
        </w:rPr>
      </w:pPr>
    </w:p>
    <w:p w14:paraId="02A0EDAB" w14:textId="16B23C02" w:rsidR="00C41928" w:rsidRDefault="00E36C4B" w:rsidP="00C41928">
      <w:pPr>
        <w:rPr>
          <w:rFonts w:asciiTheme="minorHAnsi" w:hAnsiTheme="minorHAnsi" w:cstheme="minorHAnsi"/>
        </w:rPr>
      </w:pPr>
      <w:r w:rsidRPr="00C41928">
        <w:rPr>
          <w:rFonts w:asciiTheme="minorHAnsi" w:hAnsiTheme="minorHAnsi" w:cstheme="minorHAnsi"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63757333" wp14:editId="3F054047">
                <wp:simplePos x="0" y="0"/>
                <wp:positionH relativeFrom="column">
                  <wp:posOffset>-136566</wp:posOffset>
                </wp:positionH>
                <wp:positionV relativeFrom="paragraph">
                  <wp:posOffset>90269</wp:posOffset>
                </wp:positionV>
                <wp:extent cx="6889750" cy="918874"/>
                <wp:effectExtent l="0" t="0" r="25400" b="14605"/>
                <wp:wrapNone/>
                <wp:docPr id="44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89750" cy="918874"/>
                          <a:chOff x="0" y="-15751"/>
                          <a:chExt cx="6889750" cy="919369"/>
                        </a:xfrm>
                      </wpg:grpSpPr>
                      <wps:wsp>
                        <wps:cNvPr id="17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68624"/>
                            <a:ext cx="1695450" cy="630000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161F88D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0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0"/>
                                </w:rPr>
                                <w:t>Current practice control</w:t>
                              </w:r>
                            </w:p>
                            <w:p w14:paraId="16890CFF" w14:textId="2B9F5DF4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  <w:t xml:space="preserve">Included in </w:t>
                              </w:r>
                              <w:r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  <w:t xml:space="preserve">analytical </w:t>
                              </w:r>
                              <w:r w:rsidRPr="007D081F"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  <w:t>sample*</w:t>
                              </w:r>
                            </w:p>
                            <w:p w14:paraId="22C448F6" w14:textId="66A94E8B" w:rsid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(n=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61</w:t>
                              </w: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)</w:t>
                              </w:r>
                            </w:p>
                            <w:p w14:paraId="11C2D31E" w14:textId="0D964498" w:rsidR="009376C5" w:rsidRPr="00C41928" w:rsidRDefault="009376C5" w:rsidP="009376C5">
                              <w:pPr>
                                <w:spacing w:after="0" w:line="240" w:lineRule="auto"/>
                                <w:rPr>
                                  <w:rFonts w:cs="Calibri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1771650" y="269772"/>
                            <a:ext cx="1682750" cy="628650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B0AD8F2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b/>
                                  <w:bCs/>
                                  <w:sz w:val="20"/>
                                </w:rPr>
                              </w:pPr>
                              <w:r w:rsidRPr="007D081F">
                                <w:rPr>
                                  <w:rFonts w:cs="Calibri"/>
                                  <w:b/>
                                  <w:bCs/>
                                  <w:sz w:val="20"/>
                                </w:rPr>
                                <w:t>PA-I</w:t>
                              </w:r>
                            </w:p>
                            <w:p w14:paraId="3A31674C" w14:textId="59BA755F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  <w:t xml:space="preserve">Included in </w:t>
                              </w:r>
                              <w:r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  <w:t xml:space="preserve">analytical </w:t>
                              </w:r>
                              <w:r w:rsidRPr="007D081F"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  <w:t>sample*</w:t>
                              </w:r>
                            </w:p>
                            <w:p w14:paraId="1454AEF8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(n=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82)</w:t>
                              </w:r>
                            </w:p>
                            <w:p w14:paraId="735760D4" w14:textId="77777777" w:rsidR="009376C5" w:rsidRPr="00C41928" w:rsidRDefault="009376C5" w:rsidP="009376C5">
                              <w:pPr>
                                <w:spacing w:after="0" w:line="240" w:lineRule="auto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3498850" y="268621"/>
                            <a:ext cx="1657350" cy="628650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FD827C1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0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0"/>
                                </w:rPr>
                                <w:t>SB-I</w:t>
                              </w:r>
                            </w:p>
                            <w:p w14:paraId="6279F78B" w14:textId="60942CA8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  <w:t xml:space="preserve">Included in </w:t>
                              </w:r>
                              <w:r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  <w:t>analytical</w:t>
                              </w:r>
                              <w:r w:rsidRPr="007D081F"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  <w:t xml:space="preserve"> sample*</w:t>
                              </w:r>
                            </w:p>
                            <w:p w14:paraId="7C1A86EE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(n=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64</w:t>
                              </w: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)</w:t>
                              </w:r>
                            </w:p>
                            <w:p w14:paraId="5EED659E" w14:textId="77777777" w:rsidR="009376C5" w:rsidRPr="00C41928" w:rsidRDefault="009376C5" w:rsidP="009376C5">
                              <w:pPr>
                                <w:spacing w:after="0" w:line="240" w:lineRule="auto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5213350" y="268618"/>
                            <a:ext cx="1676400" cy="635000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D7E1F7B" w14:textId="77777777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0"/>
                                </w:rPr>
                              </w:pPr>
                              <w:r w:rsidRPr="007D081F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0"/>
                                </w:rPr>
                                <w:t>PA+SB-I</w:t>
                              </w:r>
                            </w:p>
                            <w:p w14:paraId="4A8AA9B8" w14:textId="219AA78F" w:rsidR="007D081F" w:rsidRPr="007D081F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</w:pPr>
                              <w:r w:rsidRPr="007D081F"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  <w:t xml:space="preserve">Included in </w:t>
                              </w:r>
                              <w:r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  <w:t xml:space="preserve">analytical </w:t>
                              </w:r>
                              <w:r w:rsidRPr="007D081F">
                                <w:rPr>
                                  <w:rFonts w:cs="Calibri"/>
                                  <w:sz w:val="20"/>
                                  <w:u w:val="single"/>
                                </w:rPr>
                                <w:t>sample*</w:t>
                              </w:r>
                            </w:p>
                            <w:p w14:paraId="449DD13C" w14:textId="77777777" w:rsidR="007D081F" w:rsidRPr="00C41928" w:rsidRDefault="007D081F" w:rsidP="007D081F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(n=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60</w:t>
                              </w:r>
                              <w:r w:rsidRPr="00C41928"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  <w:t>)</w:t>
                              </w:r>
                            </w:p>
                            <w:p w14:paraId="213CB399" w14:textId="77777777" w:rsidR="009376C5" w:rsidRPr="00C41928" w:rsidRDefault="009376C5" w:rsidP="009376C5">
                              <w:pPr>
                                <w:spacing w:after="0" w:line="240" w:lineRule="auto"/>
                                <w:rPr>
                                  <w:rFonts w:asciiTheme="minorHAnsi" w:hAnsiTheme="minorHAnsi" w:cstheme="minorHAnsi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2597150" y="-15751"/>
                            <a:ext cx="0" cy="2730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>
                            <a:off x="4324845" y="-13688"/>
                            <a:ext cx="0" cy="2730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Arrow Connector 41"/>
                        <wps:cNvCnPr/>
                        <wps:spPr>
                          <a:xfrm>
                            <a:off x="6051550" y="-7334"/>
                            <a:ext cx="0" cy="2730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757333" id="Group 44" o:spid="_x0000_s1060" style="position:absolute;margin-left:-10.75pt;margin-top:7.1pt;width:542.5pt;height:72.35pt;z-index:251670528;mso-height-relative:margin" coordorigin=",-157" coordsize="68897,91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">
                <v:shape id="Text Box 17" o:spid="_x0000_s1061" type="#_x0000_t202" style="position:absolute;top:2686;width:16954;height:63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" filled="f" strokeweight=".72pt">
                  <v:textbox inset="0,0,0,0">
                    <w:txbxContent>
                      <w:p w14:paraId="3161F88D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b/>
                            <w:bCs/>
                            <w:sz w:val="20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b/>
                            <w:bCs/>
                            <w:sz w:val="20"/>
                          </w:rPr>
                          <w:t>Current practice control</w:t>
                        </w:r>
                      </w:p>
                      <w:p w14:paraId="16890CFF" w14:textId="2B9F5DF4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cs="Calibri"/>
                            <w:sz w:val="20"/>
                            <w:u w:val="single"/>
                          </w:rPr>
                          <w:t xml:space="preserve">Included in </w:t>
                        </w:r>
                        <w:r>
                          <w:rPr>
                            <w:rFonts w:cs="Calibri"/>
                            <w:sz w:val="20"/>
                            <w:u w:val="single"/>
                          </w:rPr>
                          <w:t xml:space="preserve">analytical </w:t>
                        </w:r>
                        <w:r w:rsidRPr="007D081F">
                          <w:rPr>
                            <w:rFonts w:cs="Calibri"/>
                            <w:sz w:val="20"/>
                            <w:u w:val="single"/>
                          </w:rPr>
                          <w:t>sample*</w:t>
                        </w:r>
                      </w:p>
                      <w:p w14:paraId="22C448F6" w14:textId="66A94E8B" w:rsid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(n=</w:t>
                        </w:r>
                        <w:r>
                          <w:rPr>
                            <w:rFonts w:asciiTheme="minorHAnsi" w:hAnsiTheme="minorHAnsi" w:cstheme="minorHAnsi"/>
                            <w:sz w:val="20"/>
                          </w:rPr>
                          <w:t>61</w:t>
                        </w: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)</w:t>
                        </w:r>
                      </w:p>
                      <w:p w14:paraId="11C2D31E" w14:textId="0D964498" w:rsidR="009376C5" w:rsidRPr="00C41928" w:rsidRDefault="009376C5" w:rsidP="009376C5">
                        <w:pPr>
                          <w:spacing w:after="0" w:line="240" w:lineRule="auto"/>
                          <w:rPr>
                            <w:rFonts w:cs="Calibri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18" o:spid="_x0000_s1062" type="#_x0000_t202" style="position:absolute;left:17716;top:2697;width:16828;height:6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" filled="f" strokeweight=".72pt">
                  <v:textbox inset="0,0,0,0">
                    <w:txbxContent>
                      <w:p w14:paraId="0B0AD8F2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b/>
                            <w:bCs/>
                            <w:sz w:val="20"/>
                          </w:rPr>
                        </w:pPr>
                        <w:r w:rsidRPr="007D081F">
                          <w:rPr>
                            <w:rFonts w:cs="Calibri"/>
                            <w:b/>
                            <w:bCs/>
                            <w:sz w:val="20"/>
                          </w:rPr>
                          <w:t>PA-I</w:t>
                        </w:r>
                      </w:p>
                      <w:p w14:paraId="3A31674C" w14:textId="59BA755F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cs="Calibri"/>
                            <w:sz w:val="20"/>
                            <w:u w:val="single"/>
                          </w:rPr>
                          <w:t xml:space="preserve">Included in </w:t>
                        </w:r>
                        <w:r>
                          <w:rPr>
                            <w:rFonts w:cs="Calibri"/>
                            <w:sz w:val="20"/>
                            <w:u w:val="single"/>
                          </w:rPr>
                          <w:t xml:space="preserve">analytical </w:t>
                        </w:r>
                        <w:r w:rsidRPr="007D081F">
                          <w:rPr>
                            <w:rFonts w:cs="Calibri"/>
                            <w:sz w:val="20"/>
                            <w:u w:val="single"/>
                          </w:rPr>
                          <w:t>sample*</w:t>
                        </w:r>
                      </w:p>
                      <w:p w14:paraId="1454AEF8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(n=</w:t>
                        </w:r>
                        <w:r>
                          <w:rPr>
                            <w:rFonts w:asciiTheme="minorHAnsi" w:hAnsiTheme="minorHAnsi" w:cstheme="minorHAnsi"/>
                            <w:sz w:val="20"/>
                          </w:rPr>
                          <w:t>82)</w:t>
                        </w:r>
                      </w:p>
                      <w:p w14:paraId="735760D4" w14:textId="77777777" w:rsidR="009376C5" w:rsidRPr="00C41928" w:rsidRDefault="009376C5" w:rsidP="009376C5">
                        <w:pPr>
                          <w:spacing w:after="0" w:line="240" w:lineRule="auto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19" o:spid="_x0000_s1063" type="#_x0000_t202" style="position:absolute;left:34988;top:2686;width:16574;height:6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" filled="f" strokeweight=".72pt">
                  <v:textbox inset="0,0,0,0">
                    <w:txbxContent>
                      <w:p w14:paraId="3FD827C1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b/>
                            <w:bCs/>
                            <w:sz w:val="20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b/>
                            <w:bCs/>
                            <w:sz w:val="20"/>
                          </w:rPr>
                          <w:t>SB-I</w:t>
                        </w:r>
                      </w:p>
                      <w:p w14:paraId="6279F78B" w14:textId="60942CA8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cs="Calibri"/>
                            <w:sz w:val="20"/>
                            <w:u w:val="single"/>
                          </w:rPr>
                          <w:t>Included in</w:t>
                        </w:r>
                        <w:r w:rsidRPr="007D081F">
                          <w:rPr>
                            <w:rFonts w:cs="Calibri"/>
                            <w:sz w:val="20"/>
                            <w:u w:val="single"/>
                          </w:rPr>
                          <w:t xml:space="preserve"> </w:t>
                        </w:r>
                        <w:r>
                          <w:rPr>
                            <w:rFonts w:cs="Calibri"/>
                            <w:sz w:val="20"/>
                            <w:u w:val="single"/>
                          </w:rPr>
                          <w:t>analytical</w:t>
                        </w:r>
                        <w:r w:rsidRPr="007D081F">
                          <w:rPr>
                            <w:rFonts w:cs="Calibri"/>
                            <w:sz w:val="20"/>
                            <w:u w:val="single"/>
                          </w:rPr>
                          <w:t xml:space="preserve"> sample*</w:t>
                        </w:r>
                      </w:p>
                      <w:p w14:paraId="7C1A86EE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(n=</w:t>
                        </w:r>
                        <w:r>
                          <w:rPr>
                            <w:rFonts w:asciiTheme="minorHAnsi" w:hAnsiTheme="minorHAnsi" w:cstheme="minorHAnsi"/>
                            <w:sz w:val="20"/>
                          </w:rPr>
                          <w:t>64</w:t>
                        </w: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)</w:t>
                        </w:r>
                      </w:p>
                      <w:p w14:paraId="5EED659E" w14:textId="77777777" w:rsidR="009376C5" w:rsidRPr="00C41928" w:rsidRDefault="009376C5" w:rsidP="009376C5">
                        <w:pPr>
                          <w:spacing w:after="0" w:line="240" w:lineRule="auto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20" o:spid="_x0000_s1064" type="#_x0000_t202" style="position:absolute;left:52133;top:2686;width:16764;height:63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" filled="f" strokeweight=".72pt">
                  <v:textbox inset="0,0,0,0">
                    <w:txbxContent>
                      <w:p w14:paraId="5D7E1F7B" w14:textId="77777777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b/>
                            <w:bCs/>
                            <w:sz w:val="20"/>
                          </w:rPr>
                        </w:pPr>
                        <w:r w:rsidRPr="007D081F">
                          <w:rPr>
                            <w:rFonts w:asciiTheme="minorHAnsi" w:hAnsiTheme="minorHAnsi" w:cstheme="minorHAnsi"/>
                            <w:b/>
                            <w:bCs/>
                            <w:sz w:val="20"/>
                          </w:rPr>
                          <w:t>PA+SB-I</w:t>
                        </w:r>
                      </w:p>
                      <w:p w14:paraId="4A8AA9B8" w14:textId="219AA78F" w:rsidR="007D081F" w:rsidRPr="007D081F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cs="Calibri"/>
                            <w:sz w:val="20"/>
                            <w:u w:val="single"/>
                          </w:rPr>
                        </w:pPr>
                        <w:r w:rsidRPr="007D081F">
                          <w:rPr>
                            <w:rFonts w:cs="Calibri"/>
                            <w:sz w:val="20"/>
                            <w:u w:val="single"/>
                          </w:rPr>
                          <w:t xml:space="preserve">Included in </w:t>
                        </w:r>
                        <w:r>
                          <w:rPr>
                            <w:rFonts w:cs="Calibri"/>
                            <w:sz w:val="20"/>
                            <w:u w:val="single"/>
                          </w:rPr>
                          <w:t xml:space="preserve">analytical </w:t>
                        </w:r>
                        <w:r w:rsidRPr="007D081F">
                          <w:rPr>
                            <w:rFonts w:cs="Calibri"/>
                            <w:sz w:val="20"/>
                            <w:u w:val="single"/>
                          </w:rPr>
                          <w:t>sample*</w:t>
                        </w:r>
                      </w:p>
                      <w:p w14:paraId="449DD13C" w14:textId="77777777" w:rsidR="007D081F" w:rsidRPr="00C41928" w:rsidRDefault="007D081F" w:rsidP="007D081F">
                        <w:pPr>
                          <w:spacing w:after="0" w:line="240" w:lineRule="auto"/>
                          <w:jc w:val="center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(n=</w:t>
                        </w:r>
                        <w:r>
                          <w:rPr>
                            <w:rFonts w:asciiTheme="minorHAnsi" w:hAnsiTheme="minorHAnsi" w:cstheme="minorHAnsi"/>
                            <w:sz w:val="20"/>
                          </w:rPr>
                          <w:t>60</w:t>
                        </w:r>
                        <w:r w:rsidRPr="00C41928">
                          <w:rPr>
                            <w:rFonts w:asciiTheme="minorHAnsi" w:hAnsiTheme="minorHAnsi" w:cstheme="minorHAnsi"/>
                            <w:sz w:val="20"/>
                          </w:rPr>
                          <w:t>)</w:t>
                        </w:r>
                      </w:p>
                      <w:p w14:paraId="213CB399" w14:textId="77777777" w:rsidR="009376C5" w:rsidRPr="00C41928" w:rsidRDefault="009376C5" w:rsidP="009376C5">
                        <w:pPr>
                          <w:spacing w:after="0" w:line="240" w:lineRule="auto"/>
                          <w:rPr>
                            <w:rFonts w:asciiTheme="minorHAnsi" w:hAnsiTheme="minorHAnsi" w:cstheme="minorHAnsi"/>
                            <w:sz w:val="20"/>
                          </w:rPr>
                        </w:pPr>
                      </w:p>
                    </w:txbxContent>
                  </v:textbox>
                </v:shape>
                <v:shape id="Straight Arrow Connector 36" o:spid="_x0000_s1065" type="#_x0000_t32" style="position:absolute;left:25971;top:-157;width:0;height:27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39" o:spid="_x0000_s1066" type="#_x0000_t32" style="position:absolute;left:43248;top:-136;width:0;height:27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41" o:spid="_x0000_s1067" type="#_x0000_t32" style="position:absolute;left:60515;top:-73;width:0;height:27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Pr="00C41928">
        <w:rPr>
          <w:rFonts w:asciiTheme="minorHAnsi" w:hAnsiTheme="minorHAnsi" w:cstheme="minorHAnsi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568C57" wp14:editId="4EB4E4A1">
                <wp:simplePos x="0" y="0"/>
                <wp:positionH relativeFrom="column">
                  <wp:posOffset>676218</wp:posOffset>
                </wp:positionH>
                <wp:positionV relativeFrom="paragraph">
                  <wp:posOffset>98326</wp:posOffset>
                </wp:positionV>
                <wp:extent cx="0" cy="273050"/>
                <wp:effectExtent l="76200" t="0" r="57150" b="5080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3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AA53F7" id="Straight Arrow Connector 35" o:spid="_x0000_s1026" type="#_x0000_t32" style="position:absolute;margin-left:53.25pt;margin-top:7.75pt;width:0;height:21.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5AF43869" w14:textId="6624F6AC" w:rsidR="00C41928" w:rsidRDefault="00C41928" w:rsidP="00C41928">
      <w:pPr>
        <w:rPr>
          <w:rFonts w:asciiTheme="minorHAnsi" w:hAnsiTheme="minorHAnsi" w:cstheme="minorHAnsi"/>
        </w:rPr>
      </w:pPr>
    </w:p>
    <w:p w14:paraId="33181F38" w14:textId="3F726F0D" w:rsidR="00C41928" w:rsidRDefault="00C41928" w:rsidP="00C41928">
      <w:pPr>
        <w:rPr>
          <w:rFonts w:asciiTheme="minorHAnsi" w:hAnsiTheme="minorHAnsi" w:cstheme="minorHAnsi"/>
        </w:rPr>
      </w:pPr>
    </w:p>
    <w:p w14:paraId="449DACB7" w14:textId="77777777" w:rsidR="007D081F" w:rsidRDefault="007D081F" w:rsidP="00C41928">
      <w:pPr>
        <w:spacing w:after="0" w:line="240" w:lineRule="auto"/>
        <w:rPr>
          <w:u w:val="single"/>
        </w:rPr>
      </w:pPr>
    </w:p>
    <w:p w14:paraId="1EC53076" w14:textId="2B35A8E9" w:rsidR="00C41928" w:rsidRPr="002D6CD4" w:rsidRDefault="00C41928" w:rsidP="00C41928">
      <w:pPr>
        <w:spacing w:after="0" w:line="240" w:lineRule="auto"/>
      </w:pPr>
      <w:r w:rsidRPr="002D6CD4">
        <w:rPr>
          <w:u w:val="single"/>
        </w:rPr>
        <w:t>Abbreviations:</w:t>
      </w:r>
      <w:r w:rsidRPr="002D6CD4">
        <w:rPr>
          <w:rFonts w:asciiTheme="minorHAnsi" w:hAnsiTheme="minorHAnsi" w:cstheme="minorHAnsi"/>
        </w:rPr>
        <w:t xml:space="preserve"> SES: Socio-economic status; </w:t>
      </w:r>
      <w:r w:rsidRPr="002D6CD4">
        <w:t>PA-I: Physical activity intervention group; SB-I: Sedentary behaviour intervention group; PA+SB-I: Combined physical activity and sedentary behaviour intervention group.</w:t>
      </w:r>
    </w:p>
    <w:p w14:paraId="0DE0CFF3" w14:textId="77777777" w:rsidR="00C41928" w:rsidRPr="002D6CD4" w:rsidRDefault="00C41928" w:rsidP="00C41928">
      <w:pPr>
        <w:spacing w:after="0" w:line="240" w:lineRule="auto"/>
      </w:pPr>
    </w:p>
    <w:p w14:paraId="7D82D227" w14:textId="5FEAF7B8" w:rsidR="00C41928" w:rsidRPr="002D6CD4" w:rsidRDefault="00E36C4B" w:rsidP="00C41928">
      <w:pPr>
        <w:rPr>
          <w:rFonts w:asciiTheme="minorHAnsi" w:hAnsiTheme="minorHAnsi" w:cstheme="minorHAnsi"/>
        </w:rPr>
      </w:pPr>
      <w:r w:rsidRPr="002D6CD4">
        <w:rPr>
          <w:rFonts w:asciiTheme="minorHAnsi" w:hAnsiTheme="minorHAnsi" w:cstheme="minorHAnsi"/>
        </w:rPr>
        <w:t>*The analytical sample (total n=267) comprised of participants with complete valid accelerometry and covariates data.</w:t>
      </w:r>
    </w:p>
    <w:sectPr w:rsidR="00C41928" w:rsidRPr="002D6CD4" w:rsidSect="00C4192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6C5"/>
    <w:rsid w:val="000575A8"/>
    <w:rsid w:val="002D6CD4"/>
    <w:rsid w:val="00524D0A"/>
    <w:rsid w:val="007D081F"/>
    <w:rsid w:val="009376C5"/>
    <w:rsid w:val="00AF6FD9"/>
    <w:rsid w:val="00C41928"/>
    <w:rsid w:val="00DB7232"/>
    <w:rsid w:val="00E3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08BA6"/>
  <w15:chartTrackingRefBased/>
  <w15:docId w15:val="{8B1E3F31-EEA5-4955-BA39-2CF77D600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6C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Verswijveren</dc:creator>
  <cp:keywords/>
  <dc:description/>
  <cp:lastModifiedBy>Simone Verswijveren</cp:lastModifiedBy>
  <cp:revision>4</cp:revision>
  <dcterms:created xsi:type="dcterms:W3CDTF">2021-11-08T01:27:00Z</dcterms:created>
  <dcterms:modified xsi:type="dcterms:W3CDTF">2021-11-10T00:33:00Z</dcterms:modified>
</cp:coreProperties>
</file>